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05F3E" w14:textId="3353C93B" w:rsidR="0061235B" w:rsidRPr="0061235B" w:rsidRDefault="001F4B12" w:rsidP="0061235B">
      <w:pPr>
        <w:spacing w:before="100" w:beforeAutospacing="1" w:after="100" w:afterAutospacing="1" w:line="240" w:lineRule="auto"/>
        <w:jc w:val="left"/>
        <w:outlineLvl w:val="0"/>
        <w:rPr>
          <w:rFonts w:eastAsia="Times New Roman" w:cs="Times New Roman"/>
          <w:b/>
          <w:bCs/>
          <w:kern w:val="36"/>
          <w:sz w:val="48"/>
          <w:szCs w:val="48"/>
          <w:lang w:eastAsia="en-GB"/>
          <w14:ligatures w14:val="none"/>
        </w:rPr>
      </w:pPr>
      <w:bookmarkStart w:id="0" w:name="_Hlk202774954"/>
      <w:bookmarkStart w:id="1" w:name="_Hlk202775350"/>
      <w:r>
        <w:rPr>
          <w:rFonts w:eastAsia="Times New Roman" w:cs="Times New Roman"/>
          <w:b/>
          <w:bCs/>
          <w:kern w:val="36"/>
          <w:sz w:val="48"/>
          <w:szCs w:val="48"/>
          <w:lang w:eastAsia="en-GB"/>
          <w14:ligatures w14:val="none"/>
        </w:rPr>
        <w:t>Teleconsultation</w:t>
      </w:r>
      <w:r w:rsidRPr="00DC3F13">
        <w:rPr>
          <w:rFonts w:eastAsia="Times New Roman" w:cs="Times New Roman"/>
          <w:b/>
          <w:bCs/>
          <w:kern w:val="36"/>
          <w:sz w:val="48"/>
          <w:szCs w:val="48"/>
          <w:lang w:eastAsia="en-GB"/>
          <w14:ligatures w14:val="none"/>
        </w:rPr>
        <w:t xml:space="preserve"> Survey</w:t>
      </w:r>
      <w:bookmarkEnd w:id="0"/>
      <w:r w:rsidRPr="00DC3F13">
        <w:rPr>
          <w:rFonts w:eastAsia="Times New Roman" w:cs="Times New Roman"/>
          <w:b/>
          <w:bCs/>
          <w:kern w:val="36"/>
          <w:sz w:val="48"/>
          <w:szCs w:val="48"/>
          <w:lang w:eastAsia="en-GB"/>
          <w14:ligatures w14:val="none"/>
        </w:rPr>
        <w:t xml:space="preserve"> </w:t>
      </w:r>
      <w:bookmarkEnd w:id="1"/>
      <w:r w:rsidRPr="00DC3F13">
        <w:rPr>
          <w:rFonts w:eastAsia="Times New Roman" w:cs="Times New Roman"/>
          <w:b/>
          <w:bCs/>
          <w:kern w:val="36"/>
          <w:sz w:val="48"/>
          <w:szCs w:val="48"/>
          <w:lang w:eastAsia="en-GB"/>
          <w14:ligatures w14:val="none"/>
        </w:rPr>
        <w:t xml:space="preserve">- </w:t>
      </w:r>
      <w:r w:rsidR="007C300B" w:rsidRPr="007C300B">
        <w:rPr>
          <w:rFonts w:eastAsia="Times New Roman" w:cs="Times New Roman"/>
          <w:b/>
          <w:bCs/>
          <w:kern w:val="36"/>
          <w:sz w:val="48"/>
          <w:szCs w:val="48"/>
          <w:lang w:eastAsia="en-GB"/>
          <w14:ligatures w14:val="none"/>
        </w:rPr>
        <w:t>•</w:t>
      </w:r>
      <w:r w:rsidR="007C300B" w:rsidRPr="007C300B">
        <w:rPr>
          <w:rFonts w:eastAsia="Times New Roman" w:cs="Times New Roman"/>
          <w:b/>
          <w:bCs/>
          <w:kern w:val="36"/>
          <w:sz w:val="48"/>
          <w:szCs w:val="48"/>
          <w:lang w:eastAsia="en-GB"/>
          <w14:ligatures w14:val="none"/>
        </w:rPr>
        <w:tab/>
        <w:t xml:space="preserve">Management and </w:t>
      </w:r>
      <w:r w:rsidR="007C300B">
        <w:rPr>
          <w:rFonts w:eastAsia="Times New Roman" w:cs="Times New Roman"/>
          <w:b/>
          <w:bCs/>
          <w:kern w:val="36"/>
          <w:sz w:val="48"/>
          <w:szCs w:val="48"/>
          <w:lang w:eastAsia="en-GB"/>
          <w14:ligatures w14:val="none"/>
        </w:rPr>
        <w:t>C</w:t>
      </w:r>
      <w:r w:rsidR="007C300B" w:rsidRPr="007C300B">
        <w:rPr>
          <w:rFonts w:eastAsia="Times New Roman" w:cs="Times New Roman"/>
          <w:b/>
          <w:bCs/>
          <w:kern w:val="36"/>
          <w:sz w:val="48"/>
          <w:szCs w:val="48"/>
          <w:lang w:eastAsia="en-GB"/>
          <w14:ligatures w14:val="none"/>
        </w:rPr>
        <w:t xml:space="preserve">oordination </w:t>
      </w:r>
      <w:r w:rsidR="007C300B">
        <w:rPr>
          <w:rFonts w:eastAsia="Times New Roman" w:cs="Times New Roman"/>
          <w:b/>
          <w:bCs/>
          <w:kern w:val="36"/>
          <w:sz w:val="48"/>
          <w:szCs w:val="48"/>
          <w:lang w:eastAsia="en-GB"/>
          <w14:ligatures w14:val="none"/>
        </w:rPr>
        <w:t>S</w:t>
      </w:r>
      <w:r w:rsidR="007C300B" w:rsidRPr="007C300B">
        <w:rPr>
          <w:rFonts w:eastAsia="Times New Roman" w:cs="Times New Roman"/>
          <w:b/>
          <w:bCs/>
          <w:kern w:val="36"/>
          <w:sz w:val="48"/>
          <w:szCs w:val="48"/>
          <w:lang w:eastAsia="en-GB"/>
          <w14:ligatures w14:val="none"/>
        </w:rPr>
        <w:t>taff</w:t>
      </w:r>
    </w:p>
    <w:p w14:paraId="524C64D9" w14:textId="77777777" w:rsidR="001F4B12" w:rsidRPr="00DC3F13" w:rsidRDefault="00006899" w:rsidP="001F4B12">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17887E7A">
          <v:rect id="_x0000_i1025" alt="" style="width:450.85pt;height:.05pt;mso-width-percent:0;mso-height-percent:0;mso-width-percent:0;mso-height-percent:0" o:hrpct="999" o:hralign="center" o:hrstd="t" o:hr="t" fillcolor="#a0a0a0" stroked="f"/>
        </w:pict>
      </w:r>
    </w:p>
    <w:p w14:paraId="5F41765B" w14:textId="2252AED8" w:rsidR="0061235B" w:rsidRPr="0061235B" w:rsidRDefault="0061235B" w:rsidP="0061235B">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61235B">
        <w:rPr>
          <w:rFonts w:eastAsia="Times New Roman" w:cs="Times New Roman"/>
          <w:b/>
          <w:bCs/>
          <w:kern w:val="0"/>
          <w:sz w:val="27"/>
          <w:szCs w:val="27"/>
          <w:lang w:eastAsia="en-GB"/>
          <w14:ligatures w14:val="none"/>
        </w:rPr>
        <w:t xml:space="preserve">Welcome to our </w:t>
      </w:r>
      <w:r w:rsidR="007C300B">
        <w:rPr>
          <w:rFonts w:eastAsia="Times New Roman" w:cs="Times New Roman"/>
          <w:b/>
          <w:bCs/>
          <w:kern w:val="0"/>
          <w:sz w:val="27"/>
          <w:szCs w:val="27"/>
          <w:lang w:eastAsia="en-GB"/>
          <w14:ligatures w14:val="none"/>
        </w:rPr>
        <w:t>M</w:t>
      </w:r>
      <w:r w:rsidR="007C300B" w:rsidRPr="007C300B">
        <w:rPr>
          <w:rFonts w:eastAsia="Times New Roman" w:cs="Times New Roman"/>
          <w:b/>
          <w:bCs/>
          <w:kern w:val="0"/>
          <w:sz w:val="27"/>
          <w:szCs w:val="27"/>
          <w:lang w:eastAsia="en-GB"/>
          <w14:ligatures w14:val="none"/>
        </w:rPr>
        <w:t xml:space="preserve">anagement and </w:t>
      </w:r>
      <w:r w:rsidR="007C300B">
        <w:rPr>
          <w:rFonts w:eastAsia="Times New Roman" w:cs="Times New Roman"/>
          <w:b/>
          <w:bCs/>
          <w:kern w:val="0"/>
          <w:sz w:val="27"/>
          <w:szCs w:val="27"/>
          <w:lang w:eastAsia="en-GB"/>
          <w14:ligatures w14:val="none"/>
        </w:rPr>
        <w:t>C</w:t>
      </w:r>
      <w:r w:rsidR="007C300B" w:rsidRPr="007C300B">
        <w:rPr>
          <w:rFonts w:eastAsia="Times New Roman" w:cs="Times New Roman"/>
          <w:b/>
          <w:bCs/>
          <w:kern w:val="0"/>
          <w:sz w:val="27"/>
          <w:szCs w:val="27"/>
          <w:lang w:eastAsia="en-GB"/>
          <w14:ligatures w14:val="none"/>
        </w:rPr>
        <w:t xml:space="preserve">oordination </w:t>
      </w:r>
      <w:r w:rsidR="007C300B">
        <w:rPr>
          <w:rFonts w:eastAsia="Times New Roman" w:cs="Times New Roman"/>
          <w:b/>
          <w:bCs/>
          <w:kern w:val="0"/>
          <w:sz w:val="27"/>
          <w:szCs w:val="27"/>
          <w:lang w:eastAsia="en-GB"/>
          <w14:ligatures w14:val="none"/>
        </w:rPr>
        <w:t>S</w:t>
      </w:r>
      <w:r w:rsidR="007C300B" w:rsidRPr="007C300B">
        <w:rPr>
          <w:rFonts w:eastAsia="Times New Roman" w:cs="Times New Roman"/>
          <w:b/>
          <w:bCs/>
          <w:kern w:val="0"/>
          <w:sz w:val="27"/>
          <w:szCs w:val="27"/>
          <w:lang w:eastAsia="en-GB"/>
          <w14:ligatures w14:val="none"/>
        </w:rPr>
        <w:t>taff</w:t>
      </w:r>
      <w:r w:rsidRPr="0061235B">
        <w:rPr>
          <w:rFonts w:eastAsia="Times New Roman" w:cs="Times New Roman"/>
          <w:b/>
          <w:bCs/>
          <w:kern w:val="0"/>
          <w:sz w:val="27"/>
          <w:szCs w:val="27"/>
          <w:lang w:eastAsia="en-GB"/>
          <w14:ligatures w14:val="none"/>
        </w:rPr>
        <w:t xml:space="preserve"> Survey!</w:t>
      </w:r>
    </w:p>
    <w:p w14:paraId="2D12FFC9"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ank you for taking the time to participate in our survey.</w:t>
      </w:r>
    </w:p>
    <w:p w14:paraId="4CEB8947"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With this questionnaire, we want to learn more about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 xml:space="preserve">s in residential and home care facilities. This survey is part of a comprehensive evaluation of the use of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 in home care and long-term residential care.</w:t>
      </w:r>
    </w:p>
    <w:p w14:paraId="02FE38AC" w14:textId="77777777" w:rsidR="001F4B12" w:rsidRPr="00DC3F13" w:rsidRDefault="001F4B12" w:rsidP="001F4B12">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 xml:space="preserve">What is a </w:t>
      </w:r>
      <w:r>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w:t>
      </w:r>
    </w:p>
    <w:p w14:paraId="6DD0C3B9"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By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 we mean a video conversation about a person under care. This could be a resident, patient, or client - depending on where you work.</w:t>
      </w:r>
    </w:p>
    <w:p w14:paraId="7CF1749C"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Such conversations might involve nursing professionals, doctors, practice staff, family members, or other individuals.</w:t>
      </w:r>
    </w:p>
    <w:p w14:paraId="561384E0" w14:textId="77777777" w:rsidR="001F4B12" w:rsidRPr="00DC3F13" w:rsidRDefault="001F4B12" w:rsidP="001F4B12">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e want to find out:</w:t>
      </w:r>
    </w:p>
    <w:p w14:paraId="45DD571F" w14:textId="77777777" w:rsidR="001F4B12" w:rsidRPr="00DC3F13" w:rsidRDefault="001F4B12" w:rsidP="001F4B12">
      <w:pPr>
        <w:numPr>
          <w:ilvl w:val="0"/>
          <w:numId w:val="3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How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 are currently used in practice</w:t>
      </w:r>
    </w:p>
    <w:p w14:paraId="5764209E" w14:textId="77777777" w:rsidR="001F4B12" w:rsidRPr="00DC3F13" w:rsidRDefault="001F4B12" w:rsidP="001F4B12">
      <w:pPr>
        <w:numPr>
          <w:ilvl w:val="0"/>
          <w:numId w:val="3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What experiences you have had with them</w:t>
      </w:r>
    </w:p>
    <w:p w14:paraId="37443DDE" w14:textId="77777777" w:rsidR="001F4B12" w:rsidRPr="00DC3F13" w:rsidRDefault="001F4B12" w:rsidP="001F4B12">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ho can participate?</w:t>
      </w:r>
    </w:p>
    <w:p w14:paraId="500639C6" w14:textId="77777777" w:rsidR="001F4B12" w:rsidRPr="00DC3F13" w:rsidRDefault="001F4B12" w:rsidP="001F4B12">
      <w:pPr>
        <w:numPr>
          <w:ilvl w:val="0"/>
          <w:numId w:val="3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Nursing professionals in nursing homes or home care</w:t>
      </w:r>
    </w:p>
    <w:p w14:paraId="19E34FC0" w14:textId="77777777" w:rsidR="001F4B12" w:rsidRPr="00DC3F13" w:rsidRDefault="001F4B12" w:rsidP="001F4B12">
      <w:pPr>
        <w:numPr>
          <w:ilvl w:val="0"/>
          <w:numId w:val="3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Medical practice staff (e.g., Medical Assistants, VERAH, </w:t>
      </w:r>
      <w:proofErr w:type="spellStart"/>
      <w:r w:rsidRPr="00DC3F13">
        <w:rPr>
          <w:rFonts w:eastAsia="Times New Roman" w:cs="Times New Roman"/>
          <w:kern w:val="0"/>
          <w:lang w:eastAsia="en-GB"/>
          <w14:ligatures w14:val="none"/>
        </w:rPr>
        <w:t>NäPA</w:t>
      </w:r>
      <w:proofErr w:type="spellEnd"/>
      <w:r w:rsidRPr="00DC3F13">
        <w:rPr>
          <w:rFonts w:eastAsia="Times New Roman" w:cs="Times New Roman"/>
          <w:kern w:val="0"/>
          <w:lang w:eastAsia="en-GB"/>
          <w14:ligatures w14:val="none"/>
        </w:rPr>
        <w:t>)</w:t>
      </w:r>
    </w:p>
    <w:p w14:paraId="40774507" w14:textId="77777777" w:rsidR="001F4B12" w:rsidRPr="00DC3F13" w:rsidRDefault="001F4B12" w:rsidP="001F4B12">
      <w:pPr>
        <w:numPr>
          <w:ilvl w:val="0"/>
          <w:numId w:val="3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Doctors and physicians</w:t>
      </w:r>
    </w:p>
    <w:p w14:paraId="3A9FF3F0" w14:textId="77777777" w:rsidR="001F4B12" w:rsidRPr="00DC3F13" w:rsidRDefault="001F4B12" w:rsidP="001F4B12">
      <w:pPr>
        <w:numPr>
          <w:ilvl w:val="0"/>
          <w:numId w:val="3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Other individuals involved in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w:t>
      </w:r>
    </w:p>
    <w:p w14:paraId="255E0239" w14:textId="77777777" w:rsidR="001F4B12" w:rsidRPr="00DC3F13" w:rsidRDefault="001F4B12" w:rsidP="001F4B12">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ho are we?</w:t>
      </w:r>
    </w:p>
    <w:p w14:paraId="22881BDA" w14:textId="73366DE9"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We are the team from the comprehensive evaluation of the Institute </w:t>
      </w:r>
      <w:r w:rsidR="00592C84">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w:t>
      </w:r>
      <w:r>
        <w:rPr>
          <w:rFonts w:eastAsia="Times New Roman" w:cs="Times New Roman"/>
          <w:kern w:val="0"/>
          <w:lang w:eastAsia="en-GB"/>
          <w14:ligatures w14:val="none"/>
        </w:rPr>
        <w:t>Practice</w:t>
      </w:r>
      <w:r w:rsidRPr="00DC3F13">
        <w:rPr>
          <w:rFonts w:eastAsia="Times New Roman" w:cs="Times New Roman"/>
          <w:kern w:val="0"/>
          <w:lang w:eastAsia="en-GB"/>
          <w14:ligatures w14:val="none"/>
        </w:rPr>
        <w:t xml:space="preserve"> and Interprofessional Care (IAIV) and the Institute </w:t>
      </w:r>
      <w:r w:rsidR="00592C84">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w:t>
      </w:r>
    </w:p>
    <w:p w14:paraId="5AA13730"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n the comprehensive evaluation, we scientifically examine the individual projects funded by the Ministry of Social Affairs.</w:t>
      </w:r>
    </w:p>
    <w:p w14:paraId="75CF00BB"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you can contact us at any time.</w:t>
      </w:r>
    </w:p>
    <w:p w14:paraId="215BED0A" w14:textId="17E9E0D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Contact:</w:t>
      </w:r>
      <w:r w:rsidRPr="00DC3F13">
        <w:rPr>
          <w:rFonts w:eastAsia="Times New Roman" w:cs="Times New Roman"/>
          <w:kern w:val="0"/>
          <w:lang w:eastAsia="en-GB"/>
          <w14:ligatures w14:val="none"/>
        </w:rPr>
        <w:t xml:space="preserve"> </w:t>
      </w:r>
      <w:r w:rsidR="00006899">
        <w:rPr>
          <w:rFonts w:eastAsia="Times New Roman" w:cs="Times New Roman"/>
          <w:kern w:val="0"/>
          <w:lang w:eastAsia="en-GB"/>
          <w14:ligatures w14:val="none"/>
        </w:rPr>
        <w:t>[…]</w:t>
      </w:r>
    </w:p>
    <w:p w14:paraId="5EA149B6" w14:textId="77777777" w:rsidR="001F4B12" w:rsidRPr="00DC3F13" w:rsidRDefault="001F4B12" w:rsidP="001F4B12">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Important Information</w:t>
      </w:r>
    </w:p>
    <w:p w14:paraId="6C95A3FB" w14:textId="77777777" w:rsidR="001F4B12" w:rsidRPr="00DC3F13" w:rsidRDefault="001F4B12" w:rsidP="001F4B12">
      <w:pPr>
        <w:numPr>
          <w:ilvl w:val="0"/>
          <w:numId w:val="32"/>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lastRenderedPageBreak/>
        <w:t>Completion takes approximately 10 to 15 minutes</w:t>
      </w:r>
    </w:p>
    <w:p w14:paraId="43C0BE5B" w14:textId="77777777" w:rsidR="001F4B12" w:rsidRPr="00DC3F13" w:rsidRDefault="001F4B12" w:rsidP="001F4B12">
      <w:pPr>
        <w:numPr>
          <w:ilvl w:val="0"/>
          <w:numId w:val="32"/>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Your information remains confidential and will be processed according to applicable data protection regulations. This means: Your answers will be securely stored, used only for evaluation, and not shared with </w:t>
      </w:r>
      <w:r w:rsidRPr="008C49C5">
        <w:rPr>
          <w:rFonts w:eastAsia="Times New Roman" w:cs="Times New Roman"/>
          <w:kern w:val="0"/>
          <w:lang w:eastAsia="en-GB"/>
          <w14:ligatures w14:val="none"/>
        </w:rPr>
        <w:t>third parties</w:t>
      </w:r>
      <w:r>
        <w:rPr>
          <w:rFonts w:eastAsia="Times New Roman" w:cs="Times New Roman"/>
          <w:kern w:val="0"/>
          <w:lang w:val="de-DE" w:eastAsia="en-GB"/>
          <w14:ligatures w14:val="none"/>
        </w:rPr>
        <w:t>.</w:t>
      </w:r>
    </w:p>
    <w:p w14:paraId="545391BC"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you can contact us at any time</w:t>
      </w:r>
    </w:p>
    <w:p w14:paraId="250AA99F"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ank you for your participation!</w:t>
      </w:r>
    </w:p>
    <w:p w14:paraId="251A07D0" w14:textId="77777777" w:rsidR="001F4B12" w:rsidRPr="00DC3F13" w:rsidRDefault="00006899" w:rsidP="001F4B12">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469068D8">
          <v:rect id="_x0000_i1026" alt="" style="width:450.85pt;height:.05pt;mso-width-percent:0;mso-height-percent:0;mso-width-percent:0;mso-height-percent:0" o:hrpct="999" o:hralign="center" o:hrstd="t" o:hr="t" fillcolor="#a0a0a0" stroked="f"/>
        </w:pict>
      </w:r>
    </w:p>
    <w:p w14:paraId="72AA823D" w14:textId="77777777" w:rsidR="001F4B12" w:rsidRPr="00DC3F13" w:rsidRDefault="001F4B12" w:rsidP="001F4B12">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Privacy Policy</w:t>
      </w:r>
    </w:p>
    <w:p w14:paraId="12534989" w14:textId="77777777" w:rsidR="001F4B12" w:rsidRPr="00DC3F13" w:rsidRDefault="001F4B12" w:rsidP="001F4B12">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Privacy Statement for Survey Participation in the Scientific Study:</w:t>
      </w:r>
    </w:p>
    <w:p w14:paraId="2038CB7D"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Evaluation Project "Comprehensive Evaluation of </w:t>
      </w:r>
      <w:r>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s in </w:t>
      </w:r>
      <w:r>
        <w:rPr>
          <w:rFonts w:eastAsia="Times New Roman" w:cs="Times New Roman"/>
          <w:b/>
          <w:bCs/>
          <w:kern w:val="0"/>
          <w:lang w:eastAsia="en-GB"/>
          <w14:ligatures w14:val="none"/>
        </w:rPr>
        <w:t>Inpatient</w:t>
      </w:r>
      <w:r w:rsidRPr="00DC3F13">
        <w:rPr>
          <w:rFonts w:eastAsia="Times New Roman" w:cs="Times New Roman"/>
          <w:b/>
          <w:bCs/>
          <w:kern w:val="0"/>
          <w:lang w:eastAsia="en-GB"/>
          <w14:ligatures w14:val="none"/>
        </w:rPr>
        <w:t xml:space="preserve"> and </w:t>
      </w:r>
      <w:r>
        <w:rPr>
          <w:rFonts w:eastAsia="Times New Roman" w:cs="Times New Roman"/>
          <w:b/>
          <w:bCs/>
          <w:kern w:val="0"/>
          <w:lang w:eastAsia="en-GB"/>
          <w14:ligatures w14:val="none"/>
        </w:rPr>
        <w:t>Outpatient</w:t>
      </w:r>
      <w:r w:rsidRPr="00DC3F13">
        <w:rPr>
          <w:rFonts w:eastAsia="Times New Roman" w:cs="Times New Roman"/>
          <w:b/>
          <w:bCs/>
          <w:kern w:val="0"/>
          <w:lang w:eastAsia="en-GB"/>
          <w14:ligatures w14:val="none"/>
        </w:rPr>
        <w:t xml:space="preserve"> Long-term Care Facilities"</w:t>
      </w:r>
    </w:p>
    <w:p w14:paraId="3DE32F29"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Information on Data Handling According to Article 13 EU General Data Protection Regulation (GDPR):</w:t>
      </w:r>
    </w:p>
    <w:p w14:paraId="4F950CF0" w14:textId="77777777" w:rsidR="001F4B12" w:rsidRPr="00DC3F13" w:rsidRDefault="001F4B12" w:rsidP="001F4B12">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Survey Implementation:</w:t>
      </w:r>
    </w:p>
    <w:p w14:paraId="241E333F"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surveys are conducted online using </w:t>
      </w:r>
      <w:proofErr w:type="spellStart"/>
      <w:r>
        <w:rPr>
          <w:rFonts w:eastAsia="Times New Roman" w:cs="Times New Roman"/>
          <w:kern w:val="0"/>
          <w:lang w:val="de-DE" w:eastAsia="en-GB"/>
          <w14:ligatures w14:val="none"/>
        </w:rPr>
        <w:t>SoSci</w:t>
      </w:r>
      <w:proofErr w:type="spellEnd"/>
      <w:r w:rsidRPr="00DC3F13">
        <w:rPr>
          <w:rFonts w:eastAsia="Times New Roman" w:cs="Times New Roman"/>
          <w:kern w:val="0"/>
          <w:lang w:eastAsia="en-GB"/>
          <w14:ligatures w14:val="none"/>
        </w:rPr>
        <w:t xml:space="preserve"> software. Completing the survey takes approximately 10-15 minutes. We conduct the survey in a pseudonymized manner: The surveys are marked with a personal code word (pseudonym). Only you can associate this pseudonym with your person. A guide for creating the code word is presented at the beginning of the survey. It is not possible for outsiders to trace the surveys back to your person. Only project staff from the comprehensive evaluation have access to the survey data.</w:t>
      </w:r>
    </w:p>
    <w:p w14:paraId="35A0CC7B"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articipation in the survey is fundamentally voluntary. You can withdraw your consent to participate at any time without giving reasons. Withdrawal has no disadvantages for you. All your information will be treated confidentially.</w:t>
      </w:r>
    </w:p>
    <w:p w14:paraId="74D1674B"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processing, use, and archiving of pseudonymized data is done on survey forms and electronic data carriers. The pseudonymized data will normally be archived for 10 years after publication, unless the purpose of the study, e.g., for inclusion in a database and for long-term studies, requires a longer storage period.</w:t>
      </w:r>
    </w:p>
    <w:p w14:paraId="20749592"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research results from the study will be published in anonymized form in professional journals or scientific databases. Your identity will not be revealed when publishing the research results.</w:t>
      </w:r>
    </w:p>
    <w:p w14:paraId="339AB61E"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You can request information about your stored data at any time and request a free copy, and you have the right to have incorrect data corrected. For this, you must personally contact the researchers and provide your pseudonym, because without the pseudonym it is not clear to the processing staff who you are. You can also request at any time that your data be deleted or anonymized so that a connection to your person can no longer be established. These rights are limited under § 13 of the State Data Protection Act insofar as these rights would likely </w:t>
      </w:r>
      <w:r w:rsidRPr="00DC3F13">
        <w:rPr>
          <w:rFonts w:eastAsia="Times New Roman" w:cs="Times New Roman"/>
          <w:kern w:val="0"/>
          <w:lang w:eastAsia="en-GB"/>
          <w14:ligatures w14:val="none"/>
        </w:rPr>
        <w:lastRenderedPageBreak/>
        <w:t>make the realization of the respective research purposes impossible or seriously impair them, and the limitation is necessary for the fulfillment of the respective research purposes. The right to information also does not exist if the data is necessary for scientific research purposes and providing information would require disproportionate effort.</w:t>
      </w:r>
    </w:p>
    <w:p w14:paraId="51495997"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data controller according to Art. 4 para. 7 GDPR is the University Hospital Tübingen, a legal entity under public law of the University of Tübingen, </w:t>
      </w:r>
      <w:proofErr w:type="spellStart"/>
      <w:r w:rsidRPr="00DC3F13">
        <w:rPr>
          <w:rFonts w:eastAsia="Times New Roman" w:cs="Times New Roman"/>
          <w:kern w:val="0"/>
          <w:lang w:eastAsia="en-GB"/>
          <w14:ligatures w14:val="none"/>
        </w:rPr>
        <w:t>Geissweg</w:t>
      </w:r>
      <w:proofErr w:type="spellEnd"/>
      <w:r w:rsidRPr="00DC3F13">
        <w:rPr>
          <w:rFonts w:eastAsia="Times New Roman" w:cs="Times New Roman"/>
          <w:kern w:val="0"/>
          <w:lang w:eastAsia="en-GB"/>
          <w14:ligatures w14:val="none"/>
        </w:rPr>
        <w:t xml:space="preserve"> 3, 72076 Tübingen, Phone: 07071 29-0, service@med.uni-tuebingen.de. The person responsible for data processing in this study is the study director Prof. Dr. Joos. If you have questions about the use or processing of your data, please contact Sofie Wössner (sofie.woessner@med.uni-tuebingen.de).</w:t>
      </w:r>
    </w:p>
    <w:p w14:paraId="05FED4A5"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If you have concerns or complaints regarding data protection or want to exercise your rights according to Art. 15ff GDPR, you can contact: University Hospital Tübingen, Data Protection Officer, </w:t>
      </w:r>
      <w:proofErr w:type="spellStart"/>
      <w:r w:rsidRPr="00DC3F13">
        <w:rPr>
          <w:rFonts w:eastAsia="Times New Roman" w:cs="Times New Roman"/>
          <w:kern w:val="0"/>
          <w:lang w:eastAsia="en-GB"/>
          <w14:ligatures w14:val="none"/>
        </w:rPr>
        <w:t>Geissweg</w:t>
      </w:r>
      <w:proofErr w:type="spellEnd"/>
      <w:r w:rsidRPr="00DC3F13">
        <w:rPr>
          <w:rFonts w:eastAsia="Times New Roman" w:cs="Times New Roman"/>
          <w:kern w:val="0"/>
          <w:lang w:eastAsia="en-GB"/>
          <w14:ligatures w14:val="none"/>
        </w:rPr>
        <w:t xml:space="preserve"> 3, 72076 Tübingen, Phone: 07071 29-87667, Email: Datenschutz@med.uni-tuebingen.de. You also have the right to complain to the competent supervisory authority for data protection (State Commissioner for Data Protection and Freedom of Information in Baden-Württemberg, P.O. Box 10 29 32, 70025 Stuttgart, Phone: 0711 / 61 55 41 - 716, Email: Poststelle@lfdi.bwl.de).</w:t>
      </w:r>
    </w:p>
    <w:p w14:paraId="1C3068CE"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legal basis for processing is Art. 6 para. 1 lit. a General Data Protection Regulation (GDPR). Your express consent by signing the data protection consent form is required for the collection, storage, use, and disclosure of your data.</w:t>
      </w:r>
    </w:p>
    <w:p w14:paraId="0831566B" w14:textId="77777777" w:rsidR="001F4B12" w:rsidRPr="00DC3F13" w:rsidRDefault="001F4B12" w:rsidP="001F4B12">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Consent Statement for Handling Data Collected in the Study</w:t>
      </w:r>
    </w:p>
    <w:p w14:paraId="67CD0775"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agree that:</w:t>
      </w:r>
    </w:p>
    <w:p w14:paraId="3FA4035F" w14:textId="77777777" w:rsidR="001F4B12" w:rsidRPr="00DC3F13" w:rsidRDefault="001F4B12" w:rsidP="001F4B12">
      <w:pPr>
        <w:numPr>
          <w:ilvl w:val="0"/>
          <w:numId w:val="33"/>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Data about me will be collected, pseudonymized, archived, and possibly pseudonymized shared on electronic data carriers as part of this study</w:t>
      </w:r>
    </w:p>
    <w:p w14:paraId="1222349F" w14:textId="77777777" w:rsidR="001F4B12" w:rsidRPr="00DC3F13" w:rsidRDefault="001F4B12" w:rsidP="001F4B12">
      <w:pPr>
        <w:numPr>
          <w:ilvl w:val="0"/>
          <w:numId w:val="33"/>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pseudonymized data may be used for publication purposes (including qualification papers such as dissertations). I was assured that all personal data that would allow conclusions about my person and my employer will be deleted or anonymized</w:t>
      </w:r>
    </w:p>
    <w:p w14:paraId="45497AD3" w14:textId="4D3C1807" w:rsidR="001F4B12" w:rsidRPr="00DC3F13" w:rsidRDefault="001F4B12" w:rsidP="001F4B12">
      <w:pPr>
        <w:numPr>
          <w:ilvl w:val="0"/>
          <w:numId w:val="33"/>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pseudonymized data may also be used for teaching purposes and workshops in the Institute </w:t>
      </w:r>
      <w:r w:rsidR="00592C84">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w:t>
      </w:r>
      <w:r>
        <w:rPr>
          <w:rFonts w:eastAsia="Times New Roman" w:cs="Times New Roman"/>
          <w:kern w:val="0"/>
          <w:lang w:eastAsia="en-GB"/>
          <w14:ligatures w14:val="none"/>
        </w:rPr>
        <w:t>Practice</w:t>
      </w:r>
      <w:r w:rsidRPr="00DC3F13">
        <w:rPr>
          <w:rFonts w:eastAsia="Times New Roman" w:cs="Times New Roman"/>
          <w:kern w:val="0"/>
          <w:lang w:eastAsia="en-GB"/>
          <w14:ligatures w14:val="none"/>
        </w:rPr>
        <w:t xml:space="preserve"> and Interprofessional Care or in the Institute </w:t>
      </w:r>
      <w:r w:rsidR="00592C84">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 limited to small excerpts. Here too, I was assured that all personal data that would allow conclusions about my person and my employer will be deleted or anonymized</w:t>
      </w:r>
    </w:p>
    <w:p w14:paraId="2EF9B9EF" w14:textId="25726B17" w:rsidR="001F4B12" w:rsidRPr="00DC3F13" w:rsidRDefault="001F4B12" w:rsidP="001F4B12">
      <w:pPr>
        <w:numPr>
          <w:ilvl w:val="0"/>
          <w:numId w:val="33"/>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pseudonymized data may be used for further research projects of the Institute </w:t>
      </w:r>
      <w:r w:rsidR="00592C84">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Medicine and Interprofessional Care or the Institute </w:t>
      </w:r>
      <w:r w:rsidR="00592C84">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w:t>
      </w:r>
    </w:p>
    <w:p w14:paraId="3D5ED207"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have been informed that:</w:t>
      </w:r>
    </w:p>
    <w:p w14:paraId="79AC25F7" w14:textId="77777777" w:rsidR="001F4B12" w:rsidRPr="00DC3F13" w:rsidRDefault="001F4B12" w:rsidP="001F4B12">
      <w:pPr>
        <w:numPr>
          <w:ilvl w:val="0"/>
          <w:numId w:val="34"/>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can request information about my stored data and correction of incorrect data at any time. For this, I must provide my pseudonym because otherwise a connection to my person is not possible</w:t>
      </w:r>
    </w:p>
    <w:p w14:paraId="5C396340" w14:textId="77777777" w:rsidR="001F4B12" w:rsidRPr="00DC3F13" w:rsidRDefault="001F4B12" w:rsidP="001F4B12">
      <w:pPr>
        <w:numPr>
          <w:ilvl w:val="0"/>
          <w:numId w:val="34"/>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I can request at any time, for example when withdrawing from study participation, that my data collected up to that point be deleted or immediately anonymized (unless </w:t>
      </w:r>
      <w:r w:rsidRPr="00DC3F13">
        <w:rPr>
          <w:rFonts w:eastAsia="Times New Roman" w:cs="Times New Roman"/>
          <w:kern w:val="0"/>
          <w:lang w:eastAsia="en-GB"/>
          <w14:ligatures w14:val="none"/>
        </w:rPr>
        <w:lastRenderedPageBreak/>
        <w:t>there are restrictions according to § 13 of the State Data Protection Adaptation Act or § 27 of the Federal Data Protection Adaptation Act, see above)</w:t>
      </w:r>
    </w:p>
    <w:p w14:paraId="20A16518"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declare that I have been adequately informed about the collection and processing of my data collected in this study and my rights, and I agree to the use of the data collected in this study in the form specified above.</w:t>
      </w:r>
    </w:p>
    <w:p w14:paraId="6AB01133"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am aware that implementation of my data subject rights is only possible by providing the pseudonym. I have been informed that I must keep the pseudonym in a safe place.</w:t>
      </w:r>
    </w:p>
    <w:p w14:paraId="7F90B64D" w14:textId="5E588013"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Contact Information:</w:t>
      </w:r>
      <w:r w:rsidRPr="00053761">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00006899">
        <w:rPr>
          <w:rFonts w:eastAsia="Times New Roman" w:cs="Times New Roman"/>
          <w:kern w:val="0"/>
          <w:lang w:eastAsia="en-GB"/>
          <w14:ligatures w14:val="none"/>
        </w:rPr>
        <w:t>[…]</w:t>
      </w:r>
    </w:p>
    <w:p w14:paraId="6DAEB3F0" w14:textId="77777777" w:rsidR="001F4B12" w:rsidRDefault="001F4B12" w:rsidP="001F4B12">
      <w:pPr>
        <w:spacing w:before="100" w:beforeAutospacing="1" w:after="100" w:afterAutospacing="1" w:line="240" w:lineRule="auto"/>
        <w:jc w:val="left"/>
        <w:rPr>
          <w:rFonts w:eastAsia="Times New Roman" w:cs="Times New Roman"/>
          <w:kern w:val="0"/>
          <w:lang w:val="de-DE" w:eastAsia="en-GB"/>
          <w14:ligatures w14:val="none"/>
        </w:rPr>
      </w:pPr>
      <w:r w:rsidRPr="00DC3F13">
        <w:rPr>
          <w:rFonts w:eastAsia="Times New Roman" w:cs="Times New Roman"/>
          <w:b/>
          <w:bCs/>
          <w:kern w:val="0"/>
          <w:lang w:eastAsia="en-GB"/>
          <w14:ligatures w14:val="none"/>
        </w:rPr>
        <w:t>Consent Options:</w:t>
      </w:r>
      <w:r w:rsidRPr="00DC3F13">
        <w:rPr>
          <w:rFonts w:eastAsia="Times New Roman" w:cs="Times New Roman"/>
          <w:kern w:val="0"/>
          <w:lang w:eastAsia="en-GB"/>
          <w14:ligatures w14:val="none"/>
        </w:rPr>
        <w:t xml:space="preserve"> </w:t>
      </w:r>
    </w:p>
    <w:p w14:paraId="6239E3B7" w14:textId="77777777" w:rsidR="001F4B12" w:rsidRDefault="001F4B12" w:rsidP="001F4B12">
      <w:pPr>
        <w:spacing w:before="100" w:beforeAutospacing="1" w:after="100" w:afterAutospacing="1" w:line="240" w:lineRule="auto"/>
        <w:jc w:val="left"/>
        <w:rPr>
          <w:rFonts w:eastAsia="Times New Roman" w:cs="Times New Roman"/>
          <w:kern w:val="0"/>
          <w:lang w:val="de-DE"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I do not want to participate in this study. </w:t>
      </w:r>
    </w:p>
    <w:p w14:paraId="61E1C21D"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Yes, I agree to the use of data collected in this study in the described form. I know that I can request at any time, for example when withdrawing from study participation, that my data collected up to that point be deleted or immediately anonymized.</w:t>
      </w:r>
    </w:p>
    <w:p w14:paraId="2CE0BC2F" w14:textId="77777777" w:rsidR="001F4B12" w:rsidRPr="00DC3F13" w:rsidRDefault="001F4B12" w:rsidP="001F4B12">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Additional Contact Information:</w:t>
      </w:r>
    </w:p>
    <w:p w14:paraId="44A03542"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Data Protection Officer of University Hospital Tübingen</w:t>
      </w:r>
      <w:r w:rsidRPr="00DC3F13">
        <w:rPr>
          <w:rFonts w:eastAsia="Times New Roman" w:cs="Times New Roman"/>
          <w:kern w:val="0"/>
          <w:lang w:eastAsia="en-GB"/>
          <w14:ligatures w14:val="none"/>
        </w:rPr>
        <w:br/>
      </w:r>
      <w:proofErr w:type="spellStart"/>
      <w:r w:rsidRPr="00DC3F13">
        <w:rPr>
          <w:rFonts w:eastAsia="Times New Roman" w:cs="Times New Roman"/>
          <w:kern w:val="0"/>
          <w:lang w:eastAsia="en-GB"/>
          <w14:ligatures w14:val="none"/>
        </w:rPr>
        <w:t>Calwerstraße</w:t>
      </w:r>
      <w:proofErr w:type="spellEnd"/>
      <w:r w:rsidRPr="00DC3F13">
        <w:rPr>
          <w:rFonts w:eastAsia="Times New Roman" w:cs="Times New Roman"/>
          <w:kern w:val="0"/>
          <w:lang w:eastAsia="en-GB"/>
          <w14:ligatures w14:val="none"/>
        </w:rPr>
        <w:t xml:space="preserve"> 7/4, 72076 Tübingen</w:t>
      </w:r>
      <w:r w:rsidRPr="00DC3F13">
        <w:rPr>
          <w:rFonts w:eastAsia="Times New Roman" w:cs="Times New Roman"/>
          <w:kern w:val="0"/>
          <w:lang w:eastAsia="en-GB"/>
          <w14:ligatures w14:val="none"/>
        </w:rPr>
        <w:br/>
        <w:t>Phone: 07071 29-87667</w:t>
      </w:r>
      <w:r w:rsidRPr="00DC3F13">
        <w:rPr>
          <w:rFonts w:eastAsia="Times New Roman" w:cs="Times New Roman"/>
          <w:kern w:val="0"/>
          <w:lang w:eastAsia="en-GB"/>
          <w14:ligatures w14:val="none"/>
        </w:rPr>
        <w:br/>
        <w:t>Email: dsb@med.uni-tuebingen.de</w:t>
      </w:r>
    </w:p>
    <w:p w14:paraId="51280B2E"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State Commissioner for Data Protection and Freedom of Information in Baden-Württemberg</w:t>
      </w:r>
      <w:r w:rsidRPr="00DC3F13">
        <w:rPr>
          <w:rFonts w:eastAsia="Times New Roman" w:cs="Times New Roman"/>
          <w:kern w:val="0"/>
          <w:lang w:eastAsia="en-GB"/>
          <w14:ligatures w14:val="none"/>
        </w:rPr>
        <w:br/>
        <w:t>Postal Address: P.O. Box 10 29 32, 70025 Stuttgart</w:t>
      </w:r>
      <w:r w:rsidRPr="00DC3F13">
        <w:rPr>
          <w:rFonts w:eastAsia="Times New Roman" w:cs="Times New Roman"/>
          <w:kern w:val="0"/>
          <w:lang w:eastAsia="en-GB"/>
          <w14:ligatures w14:val="none"/>
        </w:rPr>
        <w:br/>
        <w:t>Phone: 0711/615541-0, FAX: 0711/615541-15</w:t>
      </w:r>
      <w:r w:rsidRPr="00DC3F13">
        <w:rPr>
          <w:rFonts w:eastAsia="Times New Roman" w:cs="Times New Roman"/>
          <w:kern w:val="0"/>
          <w:lang w:eastAsia="en-GB"/>
          <w14:ligatures w14:val="none"/>
        </w:rPr>
        <w:br/>
        <w:t>Email: poststelle@lfdi.bwl.de</w:t>
      </w:r>
    </w:p>
    <w:p w14:paraId="0841B443" w14:textId="77777777" w:rsidR="001F4B12" w:rsidRDefault="001F4B12" w:rsidP="001F4B12">
      <w:pPr>
        <w:spacing w:line="240" w:lineRule="auto"/>
        <w:jc w:val="left"/>
        <w:rPr>
          <w:rFonts w:eastAsia="Times New Roman" w:cs="Times New Roman"/>
          <w:noProof/>
          <w:kern w:val="0"/>
          <w:lang w:eastAsia="en-GB"/>
        </w:rPr>
      </w:pPr>
      <w:r>
        <w:rPr>
          <w:rFonts w:eastAsia="Times New Roman" w:cs="Times New Roman"/>
          <w:noProof/>
          <w:kern w:val="0"/>
          <w:lang w:eastAsia="en-GB"/>
        </w:rPr>
        <w:br w:type="page"/>
      </w:r>
    </w:p>
    <w:p w14:paraId="4FA354E4" w14:textId="77777777" w:rsidR="000E2124" w:rsidRPr="00DC3F13" w:rsidRDefault="000E2124" w:rsidP="000E2124">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lastRenderedPageBreak/>
        <w:t>Pseudonym Creation</w:t>
      </w:r>
    </w:p>
    <w:p w14:paraId="47FC849F" w14:textId="77777777" w:rsidR="000E2124" w:rsidRPr="00DC3F13" w:rsidRDefault="000E2124" w:rsidP="000E2124">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Why is your pseudonym important?</w:t>
      </w:r>
    </w:p>
    <w:p w14:paraId="3D78A0C7"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r pseudonym serves to ensure your anonymity in this survey. It will be assigned exclusively to you and will not be stored anywhere else or linked to personal data.</w:t>
      </w:r>
    </w:p>
    <w:p w14:paraId="57BCC40A"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is ensures that your answers cannot be traced back to your identity.</w:t>
      </w:r>
    </w:p>
    <w:p w14:paraId="7FB993FD"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Please keep your pseudonym carefully, as we will repeatedly ask you to provide the </w:t>
      </w:r>
      <w:r>
        <w:rPr>
          <w:rFonts w:eastAsia="Times New Roman" w:cs="Times New Roman"/>
          <w:kern w:val="0"/>
          <w:lang w:val="de-DE" w:eastAsia="en-GB"/>
          <w14:ligatures w14:val="none"/>
        </w:rPr>
        <w:t xml:space="preserve">pseudonym </w:t>
      </w:r>
      <w:r w:rsidRPr="00DC3F13">
        <w:rPr>
          <w:rFonts w:eastAsia="Times New Roman" w:cs="Times New Roman"/>
          <w:kern w:val="0"/>
          <w:lang w:eastAsia="en-GB"/>
          <w14:ligatures w14:val="none"/>
        </w:rPr>
        <w:t>during your survey.</w:t>
      </w:r>
    </w:p>
    <w:p w14:paraId="0D6F4162"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 can find your pseudonym and its composition in the document you received with the privacy statement for the survey.</w:t>
      </w:r>
    </w:p>
    <w:p w14:paraId="002BF272"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 You will also need it for the next survey periods.</w:t>
      </w:r>
    </w:p>
    <w:p w14:paraId="3100A87A" w14:textId="77777777" w:rsidR="000E2124" w:rsidRPr="00DC3F13" w:rsidRDefault="000E2124" w:rsidP="000E2124">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Create Your Pseudonym:</w:t>
      </w:r>
    </w:p>
    <w:p w14:paraId="014C187B"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last two letters of your mother's last name:</w:t>
      </w:r>
      <w:r w:rsidRPr="00DC3F13">
        <w:rPr>
          <w:rFonts w:eastAsia="Times New Roman" w:cs="Times New Roman"/>
          <w:kern w:val="0"/>
          <w:lang w:eastAsia="en-GB"/>
          <w14:ligatures w14:val="none"/>
        </w:rPr>
        <w:t>[____]</w:t>
      </w:r>
    </w:p>
    <w:p w14:paraId="5F53E579"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number of letters in your mother's (first) first name (e.g., 08):</w:t>
      </w:r>
      <w:r w:rsidRPr="00DC3F13">
        <w:rPr>
          <w:rFonts w:eastAsia="Times New Roman" w:cs="Times New Roman"/>
          <w:kern w:val="0"/>
          <w:lang w:eastAsia="en-GB"/>
          <w14:ligatures w14:val="none"/>
        </w:rPr>
        <w:t>[____]</w:t>
      </w:r>
    </w:p>
    <w:p w14:paraId="3097350A"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last two letters of your father's (first) first name:</w:t>
      </w:r>
      <w:r w:rsidRPr="00DC3F13">
        <w:rPr>
          <w:rFonts w:eastAsia="Times New Roman" w:cs="Times New Roman"/>
          <w:kern w:val="0"/>
          <w:lang w:eastAsia="en-GB"/>
          <w14:ligatures w14:val="none"/>
        </w:rPr>
        <w:t>[____]</w:t>
      </w:r>
    </w:p>
    <w:p w14:paraId="33DA9D05"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Your own birth date (only the day, e.g., 05):</w:t>
      </w:r>
      <w:r w:rsidRPr="00DC3F13">
        <w:rPr>
          <w:rFonts w:eastAsia="Times New Roman" w:cs="Times New Roman"/>
          <w:kern w:val="0"/>
          <w:lang w:eastAsia="en-GB"/>
          <w14:ligatures w14:val="none"/>
        </w:rPr>
        <w:t>[____]</w:t>
      </w:r>
    </w:p>
    <w:p w14:paraId="64C6A13B"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is is your pseudonym:</w:t>
      </w:r>
      <w:r w:rsidRPr="00DC3F13">
        <w:rPr>
          <w:rFonts w:eastAsia="Times New Roman" w:cs="Times New Roman"/>
          <w:kern w:val="0"/>
          <w:lang w:eastAsia="en-GB"/>
          <w14:ligatures w14:val="none"/>
        </w:rPr>
        <w:t>[________________]</w:t>
      </w:r>
    </w:p>
    <w:p w14:paraId="33243B29" w14:textId="77777777" w:rsidR="000E2124" w:rsidRPr="00DC3F13"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 You will need it on the next page and for the next survey periods.</w:t>
      </w:r>
    </w:p>
    <w:p w14:paraId="0FFE6EDC" w14:textId="77777777" w:rsidR="000E2124" w:rsidRPr="00DC3F13" w:rsidRDefault="00006899" w:rsidP="000E2124">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27ADBFC9">
          <v:rect id="_x0000_i1027" alt="" style="width:450.85pt;height:.05pt;mso-width-percent:0;mso-height-percent:0;mso-width-percent:0;mso-height-percent:0" o:hrpct="999" o:hralign="center" o:hrstd="t" o:hr="t" fillcolor="#a0a0a0" stroked="f"/>
        </w:pict>
      </w:r>
    </w:p>
    <w:p w14:paraId="2EEFB508" w14:textId="77777777" w:rsidR="000E2124" w:rsidRPr="00DC3F13" w:rsidRDefault="000E2124" w:rsidP="000E2124">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 xml:space="preserve">Pseudonym </w:t>
      </w:r>
    </w:p>
    <w:p w14:paraId="70376C96" w14:textId="3D00B5D8" w:rsidR="0061235B" w:rsidRPr="0061235B"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 Please enter your pseudonym here:</w:t>
      </w:r>
      <w:r w:rsidRPr="00DC3F13">
        <w:rPr>
          <w:rFonts w:eastAsia="Times New Roman" w:cs="Times New Roman"/>
          <w:kern w:val="0"/>
          <w:lang w:eastAsia="en-GB"/>
          <w14:ligatures w14:val="none"/>
        </w:rPr>
        <w:t>[________________]</w:t>
      </w:r>
    </w:p>
    <w:p w14:paraId="194DB9B2" w14:textId="77777777" w:rsidR="0061235B" w:rsidRPr="0061235B" w:rsidRDefault="00006899" w:rsidP="0061235B">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1EC9D4DF">
          <v:rect id="_x0000_i1028" style="width:0;height:1.5pt" o:hralign="center" o:hrstd="t" o:hr="t" fillcolor="#a0a0a0" stroked="f"/>
        </w:pict>
      </w:r>
    </w:p>
    <w:p w14:paraId="55D9973D" w14:textId="764463EA" w:rsidR="0061235B" w:rsidRPr="0061235B" w:rsidRDefault="0061235B" w:rsidP="0061235B">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61235B">
        <w:rPr>
          <w:rFonts w:eastAsia="Times New Roman" w:cs="Times New Roman"/>
          <w:b/>
          <w:bCs/>
          <w:kern w:val="0"/>
          <w:sz w:val="36"/>
          <w:szCs w:val="36"/>
          <w:lang w:eastAsia="en-GB"/>
          <w14:ligatures w14:val="none"/>
        </w:rPr>
        <w:t>Personal Information</w:t>
      </w:r>
    </w:p>
    <w:p w14:paraId="178BD422"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2. Please select the name of your project from the list!</w:t>
      </w:r>
    </w:p>
    <w:p w14:paraId="6A55CF13" w14:textId="77777777" w:rsidR="0061235B" w:rsidRPr="0061235B" w:rsidRDefault="0061235B" w:rsidP="0061235B">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AOK</w:t>
      </w:r>
    </w:p>
    <w:p w14:paraId="78F60AFA" w14:textId="77777777" w:rsidR="0061235B" w:rsidRPr="0061235B" w:rsidRDefault="0061235B" w:rsidP="0061235B">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proofErr w:type="spellStart"/>
      <w:r w:rsidRPr="0061235B">
        <w:rPr>
          <w:rFonts w:eastAsia="Times New Roman" w:cs="Times New Roman"/>
          <w:kern w:val="0"/>
          <w:lang w:eastAsia="en-GB"/>
          <w14:ligatures w14:val="none"/>
        </w:rPr>
        <w:t>Bodenseekreis</w:t>
      </w:r>
      <w:proofErr w:type="spellEnd"/>
    </w:p>
    <w:p w14:paraId="12101B6C" w14:textId="77777777" w:rsidR="0061235B" w:rsidRPr="0061235B" w:rsidRDefault="0061235B" w:rsidP="0061235B">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proofErr w:type="spellStart"/>
      <w:r w:rsidRPr="0061235B">
        <w:rPr>
          <w:rFonts w:eastAsia="Times New Roman" w:cs="Times New Roman"/>
          <w:kern w:val="0"/>
          <w:lang w:eastAsia="en-GB"/>
          <w14:ligatures w14:val="none"/>
        </w:rPr>
        <w:t>Diak</w:t>
      </w:r>
      <w:proofErr w:type="spellEnd"/>
      <w:r w:rsidRPr="0061235B">
        <w:rPr>
          <w:rFonts w:eastAsia="Times New Roman" w:cs="Times New Roman"/>
          <w:kern w:val="0"/>
          <w:lang w:eastAsia="en-GB"/>
          <w14:ligatures w14:val="none"/>
        </w:rPr>
        <w:t xml:space="preserve"> </w:t>
      </w:r>
      <w:proofErr w:type="spellStart"/>
      <w:r w:rsidRPr="0061235B">
        <w:rPr>
          <w:rFonts w:eastAsia="Times New Roman" w:cs="Times New Roman"/>
          <w:kern w:val="0"/>
          <w:lang w:eastAsia="en-GB"/>
          <w14:ligatures w14:val="none"/>
        </w:rPr>
        <w:t>Altenhilfe</w:t>
      </w:r>
      <w:proofErr w:type="spellEnd"/>
    </w:p>
    <w:p w14:paraId="0EF8C8CB" w14:textId="77777777" w:rsidR="0061235B" w:rsidRPr="0061235B" w:rsidRDefault="0061235B" w:rsidP="0061235B">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proofErr w:type="spellStart"/>
      <w:r w:rsidRPr="0061235B">
        <w:rPr>
          <w:rFonts w:eastAsia="Times New Roman" w:cs="Times New Roman"/>
          <w:kern w:val="0"/>
          <w:lang w:eastAsia="en-GB"/>
          <w14:ligatures w14:val="none"/>
        </w:rPr>
        <w:t>Diak</w:t>
      </w:r>
      <w:proofErr w:type="spellEnd"/>
      <w:r w:rsidRPr="0061235B">
        <w:rPr>
          <w:rFonts w:eastAsia="Times New Roman" w:cs="Times New Roman"/>
          <w:kern w:val="0"/>
          <w:lang w:eastAsia="en-GB"/>
          <w14:ligatures w14:val="none"/>
        </w:rPr>
        <w:t xml:space="preserve"> </w:t>
      </w:r>
      <w:proofErr w:type="spellStart"/>
      <w:r w:rsidRPr="0061235B">
        <w:rPr>
          <w:rFonts w:eastAsia="Times New Roman" w:cs="Times New Roman"/>
          <w:kern w:val="0"/>
          <w:lang w:eastAsia="en-GB"/>
          <w14:ligatures w14:val="none"/>
        </w:rPr>
        <w:t>Schwarzwald-Baar</w:t>
      </w:r>
      <w:proofErr w:type="spellEnd"/>
    </w:p>
    <w:p w14:paraId="793BBCF4" w14:textId="77777777" w:rsidR="0061235B" w:rsidRPr="0061235B" w:rsidRDefault="0061235B" w:rsidP="0061235B">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lastRenderedPageBreak/>
        <w:t>☐</w:t>
      </w:r>
      <w:r w:rsidRPr="0061235B">
        <w:rPr>
          <w:rFonts w:eastAsia="Times New Roman" w:cs="Times New Roman"/>
          <w:kern w:val="0"/>
          <w:lang w:eastAsia="en-GB"/>
          <w14:ligatures w14:val="none"/>
        </w:rPr>
        <w:t xml:space="preserve"> </w:t>
      </w:r>
      <w:proofErr w:type="spellStart"/>
      <w:r w:rsidRPr="0061235B">
        <w:rPr>
          <w:rFonts w:eastAsia="Times New Roman" w:cs="Times New Roman"/>
          <w:kern w:val="0"/>
          <w:lang w:eastAsia="en-GB"/>
          <w14:ligatures w14:val="none"/>
        </w:rPr>
        <w:t>Kreiskliniken</w:t>
      </w:r>
      <w:proofErr w:type="spellEnd"/>
      <w:r w:rsidRPr="0061235B">
        <w:rPr>
          <w:rFonts w:eastAsia="Times New Roman" w:cs="Times New Roman"/>
          <w:kern w:val="0"/>
          <w:lang w:eastAsia="en-GB"/>
          <w14:ligatures w14:val="none"/>
        </w:rPr>
        <w:t xml:space="preserve"> Reutlingen</w:t>
      </w:r>
    </w:p>
    <w:p w14:paraId="03CCD91A" w14:textId="77777777" w:rsidR="0061235B" w:rsidRPr="0061235B" w:rsidRDefault="0061235B" w:rsidP="0061235B">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proofErr w:type="spellStart"/>
      <w:r w:rsidRPr="0061235B">
        <w:rPr>
          <w:rFonts w:eastAsia="Times New Roman" w:cs="Times New Roman"/>
          <w:kern w:val="0"/>
          <w:lang w:eastAsia="en-GB"/>
          <w14:ligatures w14:val="none"/>
        </w:rPr>
        <w:t>Sozialstation</w:t>
      </w:r>
      <w:proofErr w:type="spellEnd"/>
      <w:r w:rsidRPr="0061235B">
        <w:rPr>
          <w:rFonts w:eastAsia="Times New Roman" w:cs="Times New Roman"/>
          <w:kern w:val="0"/>
          <w:lang w:eastAsia="en-GB"/>
          <w14:ligatures w14:val="none"/>
        </w:rPr>
        <w:t xml:space="preserve"> </w:t>
      </w:r>
      <w:proofErr w:type="spellStart"/>
      <w:r w:rsidRPr="0061235B">
        <w:rPr>
          <w:rFonts w:eastAsia="Times New Roman" w:cs="Times New Roman"/>
          <w:kern w:val="0"/>
          <w:lang w:eastAsia="en-GB"/>
          <w14:ligatures w14:val="none"/>
        </w:rPr>
        <w:t>Sinsheim</w:t>
      </w:r>
      <w:proofErr w:type="spellEnd"/>
    </w:p>
    <w:p w14:paraId="64B162AE" w14:textId="77777777" w:rsidR="0061235B" w:rsidRPr="0061235B" w:rsidRDefault="0061235B" w:rsidP="0061235B">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proofErr w:type="spellStart"/>
      <w:r w:rsidRPr="0061235B">
        <w:rPr>
          <w:rFonts w:eastAsia="Times New Roman" w:cs="Times New Roman"/>
          <w:kern w:val="0"/>
          <w:lang w:eastAsia="en-GB"/>
          <w14:ligatures w14:val="none"/>
        </w:rPr>
        <w:t>Wohlfahrtswerk</w:t>
      </w:r>
      <w:proofErr w:type="spellEnd"/>
    </w:p>
    <w:p w14:paraId="04239BCF" w14:textId="77777777" w:rsidR="0061235B" w:rsidRPr="0061235B" w:rsidRDefault="00006899" w:rsidP="0061235B">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3FF82021">
          <v:rect id="_x0000_i1029" style="width:0;height:1.5pt" o:hralign="center" o:hrstd="t" o:hr="t" fillcolor="#a0a0a0" stroked="f"/>
        </w:pict>
      </w:r>
    </w:p>
    <w:p w14:paraId="651D0B92" w14:textId="4FA87397" w:rsidR="0061235B" w:rsidRPr="0061235B" w:rsidRDefault="001F4B12" w:rsidP="0061235B">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Pr>
          <w:rFonts w:eastAsia="Times New Roman" w:cs="Times New Roman"/>
          <w:b/>
          <w:bCs/>
          <w:kern w:val="0"/>
          <w:sz w:val="36"/>
          <w:szCs w:val="36"/>
          <w:lang w:eastAsia="en-GB"/>
          <w14:ligatures w14:val="none"/>
        </w:rPr>
        <w:t>Teleconsultation</w:t>
      </w:r>
      <w:r w:rsidR="0061235B" w:rsidRPr="0061235B">
        <w:rPr>
          <w:rFonts w:eastAsia="Times New Roman" w:cs="Times New Roman"/>
          <w:b/>
          <w:bCs/>
          <w:kern w:val="0"/>
          <w:sz w:val="36"/>
          <w:szCs w:val="36"/>
          <w:lang w:eastAsia="en-GB"/>
          <w14:ligatures w14:val="none"/>
        </w:rPr>
        <w:t xml:space="preserve"> Usage Data</w:t>
      </w:r>
    </w:p>
    <w:p w14:paraId="2651C2CC" w14:textId="75900633" w:rsidR="0061235B" w:rsidRPr="0061235B" w:rsidRDefault="0061235B" w:rsidP="0061235B">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61235B">
        <w:rPr>
          <w:rFonts w:eastAsia="Times New Roman" w:cs="Times New Roman"/>
          <w:b/>
          <w:bCs/>
          <w:kern w:val="0"/>
          <w:sz w:val="27"/>
          <w:szCs w:val="27"/>
          <w:lang w:eastAsia="en-GB"/>
          <w14:ligatures w14:val="none"/>
        </w:rPr>
        <w:t xml:space="preserve">Questions on the Use of </w:t>
      </w:r>
      <w:r w:rsidR="001F4B12">
        <w:rPr>
          <w:rFonts w:eastAsia="Times New Roman" w:cs="Times New Roman"/>
          <w:b/>
          <w:bCs/>
          <w:kern w:val="0"/>
          <w:sz w:val="27"/>
          <w:szCs w:val="27"/>
          <w:lang w:eastAsia="en-GB"/>
          <w14:ligatures w14:val="none"/>
        </w:rPr>
        <w:t>Teleconsultation</w:t>
      </w:r>
      <w:r w:rsidRPr="0061235B">
        <w:rPr>
          <w:rFonts w:eastAsia="Times New Roman" w:cs="Times New Roman"/>
          <w:b/>
          <w:bCs/>
          <w:kern w:val="0"/>
          <w:sz w:val="27"/>
          <w:szCs w:val="27"/>
          <w:lang w:eastAsia="en-GB"/>
          <w14:ligatures w14:val="none"/>
        </w:rPr>
        <w:t>s</w:t>
      </w:r>
    </w:p>
    <w:p w14:paraId="29AACF06" w14:textId="1D0D727F"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kern w:val="0"/>
          <w:lang w:eastAsia="en-GB"/>
          <w14:ligatures w14:val="none"/>
        </w:rPr>
        <w:t xml:space="preserve">In the following, we would like to ask you to answer questions about the </w:t>
      </w:r>
      <w:r w:rsidRPr="0061235B">
        <w:rPr>
          <w:rFonts w:eastAsia="Times New Roman" w:cs="Times New Roman"/>
          <w:b/>
          <w:bCs/>
          <w:kern w:val="0"/>
          <w:lang w:eastAsia="en-GB"/>
          <w14:ligatures w14:val="none"/>
        </w:rPr>
        <w:t xml:space="preserve">usage data of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s in the last four weeks</w:t>
      </w:r>
      <w:r w:rsidRPr="0061235B">
        <w:rPr>
          <w:rFonts w:eastAsia="Times New Roman" w:cs="Times New Roman"/>
          <w:kern w:val="0"/>
          <w:lang w:eastAsia="en-GB"/>
          <w14:ligatures w14:val="none"/>
        </w:rPr>
        <w:t>.</w:t>
      </w:r>
    </w:p>
    <w:p w14:paraId="18D4D487" w14:textId="76EC20C8"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kern w:val="0"/>
          <w:lang w:eastAsia="en-GB"/>
          <w14:ligatures w14:val="none"/>
        </w:rPr>
        <w:t xml:space="preserve">By the term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s</w:t>
      </w:r>
      <w:r w:rsidRPr="0061235B">
        <w:rPr>
          <w:rFonts w:eastAsia="Times New Roman" w:cs="Times New Roman"/>
          <w:kern w:val="0"/>
          <w:lang w:eastAsia="en-GB"/>
          <w14:ligatures w14:val="none"/>
        </w:rPr>
        <w:t xml:space="preserve">, we understand any type of contact between those involved in the care process around the persons to be cared for, in which a </w:t>
      </w:r>
      <w:r w:rsidRPr="0061235B">
        <w:rPr>
          <w:rFonts w:eastAsia="Times New Roman" w:cs="Times New Roman"/>
          <w:b/>
          <w:bCs/>
          <w:kern w:val="0"/>
          <w:lang w:eastAsia="en-GB"/>
          <w14:ligatures w14:val="none"/>
        </w:rPr>
        <w:t>digital service</w:t>
      </w:r>
      <w:r w:rsidRPr="0061235B">
        <w:rPr>
          <w:rFonts w:eastAsia="Times New Roman" w:cs="Times New Roman"/>
          <w:kern w:val="0"/>
          <w:lang w:eastAsia="en-GB"/>
          <w14:ligatures w14:val="none"/>
        </w:rPr>
        <w:t xml:space="preserve"> (e.g., synchronous video conference) is used.</w:t>
      </w:r>
    </w:p>
    <w:p w14:paraId="37E9ED20" w14:textId="6F3947E1"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3. How many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contacts were there within your project in the last four weeks?</w:t>
      </w:r>
    </w:p>
    <w:p w14:paraId="243AB34D"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a number. If you cannot provide information, note this in the text field.</w:t>
      </w:r>
    </w:p>
    <w:p w14:paraId="655F5199" w14:textId="0C9F2C4B" w:rsidR="0061235B" w:rsidRPr="000E2124" w:rsidRDefault="0061235B" w:rsidP="000E2124">
      <w:pPr>
        <w:spacing w:before="100" w:beforeAutospacing="1" w:after="100" w:afterAutospacing="1" w:line="240" w:lineRule="auto"/>
        <w:jc w:val="left"/>
        <w:rPr>
          <w:rFonts w:eastAsia="Times New Roman" w:cs="Times New Roman"/>
          <w:kern w:val="0"/>
          <w:lang w:val="de-DE" w:eastAsia="en-GB"/>
          <w14:ligatures w14:val="none"/>
        </w:rPr>
      </w:pPr>
      <w:r w:rsidRPr="0061235B">
        <w:rPr>
          <w:rFonts w:eastAsia="Times New Roman" w:cs="Times New Roman"/>
          <w:b/>
          <w:bCs/>
          <w:kern w:val="0"/>
          <w:lang w:eastAsia="en-GB"/>
          <w14:ligatures w14:val="none"/>
        </w:rPr>
        <w:t>Number:</w:t>
      </w:r>
      <w:r w:rsidRPr="0061235B">
        <w:rPr>
          <w:rFonts w:eastAsia="Times New Roman" w:cs="Times New Roman"/>
          <w:kern w:val="0"/>
          <w:lang w:eastAsia="en-GB"/>
          <w14:ligatures w14:val="none"/>
        </w:rPr>
        <w:t xml:space="preserve"> _______________</w:t>
      </w:r>
    </w:p>
    <w:p w14:paraId="2DAE54DF" w14:textId="6B2F3DCE"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4. Please indicate how many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s were conducted in the last four weeks in the following categories.</w:t>
      </w:r>
    </w:p>
    <w:p w14:paraId="13FABC1E"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Multiple selections possible. If no TV took place in the respective category, please enter zero.</w:t>
      </w:r>
    </w:p>
    <w:p w14:paraId="150F7ADB" w14:textId="53938246" w:rsidR="0061235B" w:rsidRPr="0061235B" w:rsidRDefault="000E2124" w:rsidP="000E2124">
      <w:pPr>
        <w:spacing w:before="100" w:beforeAutospacing="1" w:after="100" w:afterAutospacing="1" w:line="240" w:lineRule="auto"/>
        <w:ind w:left="360"/>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Emergency appointment:</w:t>
      </w:r>
      <w:r w:rsidR="0061235B" w:rsidRPr="0061235B">
        <w:rPr>
          <w:rFonts w:eastAsia="Times New Roman" w:cs="Times New Roman"/>
          <w:kern w:val="0"/>
          <w:lang w:eastAsia="en-GB"/>
          <w14:ligatures w14:val="none"/>
        </w:rPr>
        <w:t xml:space="preserve"> _______________</w:t>
      </w:r>
      <w:r>
        <w:rPr>
          <w:rFonts w:eastAsia="Times New Roman" w:cs="Times New Roman"/>
          <w:kern w:val="0"/>
          <w:lang w:val="de-DE" w:eastAsia="en-GB"/>
          <w14:ligatures w14:val="none"/>
        </w:rPr>
        <w:t>____________________________</w:t>
      </w:r>
    </w:p>
    <w:p w14:paraId="0DE8E0A1" w14:textId="45B9E849" w:rsidR="0061235B" w:rsidRPr="0061235B" w:rsidRDefault="000E2124" w:rsidP="000E2124">
      <w:pPr>
        <w:spacing w:before="100" w:beforeAutospacing="1" w:after="100" w:afterAutospacing="1" w:line="240" w:lineRule="auto"/>
        <w:ind w:left="360"/>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Regular visit appointment</w:t>
      </w:r>
      <w:r w:rsidR="0061235B" w:rsidRPr="0061235B">
        <w:rPr>
          <w:rFonts w:eastAsia="Times New Roman" w:cs="Times New Roman"/>
          <w:kern w:val="0"/>
          <w:lang w:eastAsia="en-GB"/>
          <w14:ligatures w14:val="none"/>
        </w:rPr>
        <w:t xml:space="preserve"> </w:t>
      </w:r>
      <w:r w:rsidR="0061235B" w:rsidRPr="0061235B">
        <w:rPr>
          <w:rFonts w:eastAsia="Times New Roman" w:cs="Times New Roman"/>
          <w:i/>
          <w:iCs/>
          <w:kern w:val="0"/>
          <w:lang w:eastAsia="en-GB"/>
          <w14:ligatures w14:val="none"/>
        </w:rPr>
        <w:t>(recurring doctor visit, usually routine)</w:t>
      </w:r>
      <w:r w:rsidR="0061235B" w:rsidRPr="0061235B">
        <w:rPr>
          <w:rFonts w:eastAsia="Times New Roman" w:cs="Times New Roman"/>
          <w:kern w:val="0"/>
          <w:lang w:eastAsia="en-GB"/>
          <w14:ligatures w14:val="none"/>
        </w:rPr>
        <w:t>: _______________</w:t>
      </w:r>
      <w:r>
        <w:rPr>
          <w:rFonts w:eastAsia="Times New Roman" w:cs="Times New Roman"/>
          <w:kern w:val="0"/>
          <w:lang w:val="de-DE" w:eastAsia="en-GB"/>
          <w14:ligatures w14:val="none"/>
        </w:rPr>
        <w:t>__________________________________________________</w:t>
      </w:r>
    </w:p>
    <w:p w14:paraId="39FE3563" w14:textId="100514CD" w:rsidR="0061235B" w:rsidRPr="0061235B" w:rsidRDefault="000E2124" w:rsidP="000E2124">
      <w:pPr>
        <w:spacing w:before="100" w:beforeAutospacing="1" w:after="100" w:afterAutospacing="1" w:line="240" w:lineRule="auto"/>
        <w:ind w:left="360"/>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Scheduled appointment</w:t>
      </w:r>
      <w:r w:rsidR="0061235B" w:rsidRPr="0061235B">
        <w:rPr>
          <w:rFonts w:eastAsia="Times New Roman" w:cs="Times New Roman"/>
          <w:kern w:val="0"/>
          <w:lang w:eastAsia="en-GB"/>
          <w14:ligatures w14:val="none"/>
        </w:rPr>
        <w:t xml:space="preserve"> </w:t>
      </w:r>
      <w:r w:rsidR="0061235B" w:rsidRPr="0061235B">
        <w:rPr>
          <w:rFonts w:eastAsia="Times New Roman" w:cs="Times New Roman"/>
          <w:i/>
          <w:iCs/>
          <w:kern w:val="0"/>
          <w:lang w:eastAsia="en-GB"/>
          <w14:ligatures w14:val="none"/>
        </w:rPr>
        <w:t>(specifically arranged appointment for a specific concern)</w:t>
      </w:r>
      <w:r w:rsidR="0061235B" w:rsidRPr="0061235B">
        <w:rPr>
          <w:rFonts w:eastAsia="Times New Roman" w:cs="Times New Roman"/>
          <w:kern w:val="0"/>
          <w:lang w:eastAsia="en-GB"/>
          <w14:ligatures w14:val="none"/>
        </w:rPr>
        <w:t>: _______________</w:t>
      </w:r>
    </w:p>
    <w:p w14:paraId="6852F9F1" w14:textId="3147A16C" w:rsidR="0061235B" w:rsidRPr="0061235B" w:rsidRDefault="000E2124" w:rsidP="000E2124">
      <w:pPr>
        <w:spacing w:before="100" w:beforeAutospacing="1" w:after="100" w:afterAutospacing="1" w:line="240" w:lineRule="auto"/>
        <w:ind w:left="360"/>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Planned and did not take place</w:t>
      </w:r>
      <w:r w:rsidR="0061235B" w:rsidRPr="0061235B">
        <w:rPr>
          <w:rFonts w:eastAsia="Times New Roman" w:cs="Times New Roman"/>
          <w:kern w:val="0"/>
          <w:lang w:eastAsia="en-GB"/>
          <w14:ligatures w14:val="none"/>
        </w:rPr>
        <w:t xml:space="preserve"> </w:t>
      </w:r>
      <w:r w:rsidR="0061235B" w:rsidRPr="0061235B">
        <w:rPr>
          <w:rFonts w:eastAsia="Times New Roman" w:cs="Times New Roman"/>
          <w:i/>
          <w:iCs/>
          <w:kern w:val="0"/>
          <w:lang w:eastAsia="en-GB"/>
          <w14:ligatures w14:val="none"/>
        </w:rPr>
        <w:t>(e.g., technical reasons, doctor unavailable, nursing staff unavailable, patient not available, short-term changes in daily routine, etc.). Please enter the reason</w:t>
      </w:r>
      <w:r w:rsidR="0061235B" w:rsidRPr="0061235B">
        <w:rPr>
          <w:rFonts w:eastAsia="Times New Roman" w:cs="Times New Roman"/>
          <w:kern w:val="0"/>
          <w:lang w:eastAsia="en-GB"/>
          <w14:ligatures w14:val="none"/>
        </w:rPr>
        <w:t>: _______________</w:t>
      </w:r>
      <w:r>
        <w:rPr>
          <w:rFonts w:eastAsia="Times New Roman" w:cs="Times New Roman"/>
          <w:kern w:val="0"/>
          <w:lang w:val="de-DE" w:eastAsia="en-GB"/>
          <w14:ligatures w14:val="none"/>
        </w:rPr>
        <w:t>_______________________________</w:t>
      </w:r>
    </w:p>
    <w:p w14:paraId="524B90BB" w14:textId="185807A6" w:rsidR="0061235B" w:rsidRPr="0061235B" w:rsidRDefault="000E2124" w:rsidP="000E2124">
      <w:pPr>
        <w:spacing w:before="100" w:beforeAutospacing="1" w:after="100" w:afterAutospacing="1" w:line="240" w:lineRule="auto"/>
        <w:ind w:left="360"/>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No information possible/cannot be collected</w:t>
      </w:r>
      <w:r w:rsidR="0061235B" w:rsidRPr="0061235B">
        <w:rPr>
          <w:rFonts w:eastAsia="Times New Roman" w:cs="Times New Roman"/>
          <w:kern w:val="0"/>
          <w:lang w:eastAsia="en-GB"/>
          <w14:ligatures w14:val="none"/>
        </w:rPr>
        <w:t xml:space="preserve"> </w:t>
      </w:r>
      <w:r w:rsidR="0061235B" w:rsidRPr="0061235B">
        <w:rPr>
          <w:rFonts w:eastAsia="Times New Roman" w:cs="Times New Roman"/>
          <w:i/>
          <w:iCs/>
          <w:kern w:val="0"/>
          <w:lang w:eastAsia="en-GB"/>
          <w14:ligatures w14:val="none"/>
        </w:rPr>
        <w:t>(e.g., no data basis available)</w:t>
      </w:r>
      <w:r w:rsidR="0061235B" w:rsidRPr="0061235B">
        <w:rPr>
          <w:rFonts w:eastAsia="Times New Roman" w:cs="Times New Roman"/>
          <w:kern w:val="0"/>
          <w:lang w:eastAsia="en-GB"/>
          <w14:ligatures w14:val="none"/>
        </w:rPr>
        <w:t>: _______________</w:t>
      </w:r>
      <w:r>
        <w:rPr>
          <w:rFonts w:eastAsia="Times New Roman" w:cs="Times New Roman"/>
          <w:kern w:val="0"/>
          <w:lang w:val="de-DE" w:eastAsia="en-GB"/>
          <w14:ligatures w14:val="none"/>
        </w:rPr>
        <w:t>___________________________________________________</w:t>
      </w:r>
    </w:p>
    <w:p w14:paraId="37FC2B47" w14:textId="77777777" w:rsidR="0061235B" w:rsidRPr="0061235B" w:rsidRDefault="00006899" w:rsidP="0061235B">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5BB6E280">
          <v:rect id="_x0000_i1030" style="width:0;height:1.5pt" o:hralign="center" o:hrstd="t" o:hr="t" fillcolor="#a0a0a0" stroked="f"/>
        </w:pict>
      </w:r>
    </w:p>
    <w:p w14:paraId="24546BE6" w14:textId="0646EFD5"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5. What were the most common reasons for a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in the last four weeks?</w:t>
      </w:r>
    </w:p>
    <w:p w14:paraId="55BC0E4D" w14:textId="369CD480"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lastRenderedPageBreak/>
        <w:t xml:space="preserve">You can select multiple answers. The symptoms mentioned here are to be understood as examples for the respective category. If you are unsure, choose the answer that fits best. Please also indicate the respective reason and how many people received a </w:t>
      </w:r>
      <w:r w:rsidR="001F4B12">
        <w:rPr>
          <w:rFonts w:eastAsia="Times New Roman" w:cs="Times New Roman"/>
          <w:i/>
          <w:iCs/>
          <w:kern w:val="0"/>
          <w:lang w:eastAsia="en-GB"/>
          <w14:ligatures w14:val="none"/>
        </w:rPr>
        <w:t>teleconsultation</w:t>
      </w:r>
      <w:r w:rsidRPr="0061235B">
        <w:rPr>
          <w:rFonts w:eastAsia="Times New Roman" w:cs="Times New Roman"/>
          <w:i/>
          <w:iCs/>
          <w:kern w:val="0"/>
          <w:lang w:eastAsia="en-GB"/>
          <w14:ligatures w14:val="none"/>
        </w:rPr>
        <w:t xml:space="preserve"> for this reason in the last four weeks.</w:t>
      </w:r>
    </w:p>
    <w:p w14:paraId="6B669C29" w14:textId="77777777" w:rsidR="001F4B12" w:rsidRPr="00DC3F13" w:rsidRDefault="001F4B12" w:rsidP="001F4B12">
      <w:pPr>
        <w:spacing w:before="100" w:beforeAutospacing="1" w:after="100" w:afterAutospacing="1" w:line="240" w:lineRule="auto"/>
        <w:jc w:val="left"/>
        <w:rPr>
          <w:rFonts w:eastAsia="Times New Roman" w:cs="Times New Roman"/>
          <w:kern w:val="0"/>
          <w:lang w:eastAsia="en-GB"/>
          <w14:ligatures w14:val="none"/>
        </w:rPr>
      </w:pPr>
      <w:bookmarkStart w:id="2" w:name="_Hlk202479691"/>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Mobility:</w:t>
      </w:r>
      <w:r w:rsidRPr="00DC3F13">
        <w:rPr>
          <w:rFonts w:eastAsia="Times New Roman" w:cs="Times New Roman"/>
          <w:kern w:val="0"/>
          <w:lang w:eastAsia="en-GB"/>
          <w14:ligatures w14:val="none"/>
        </w:rPr>
        <w:t xml:space="preserve"> Person has difficulty walking, fall and/or fall consequence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Cognitive and communication abilities:</w:t>
      </w:r>
      <w:r w:rsidRPr="00DC3F13">
        <w:rPr>
          <w:rFonts w:eastAsia="Times New Roman" w:cs="Times New Roman"/>
          <w:kern w:val="0"/>
          <w:lang w:eastAsia="en-GB"/>
          <w14:ligatures w14:val="none"/>
        </w:rPr>
        <w:t xml:space="preserve"> Person is disoriented. For example, doesn't recognize nursing staff or family members. Person can no longer express what they need</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Behavioral patterns and psychological issues:</w:t>
      </w:r>
      <w:r w:rsidRPr="00DC3F13">
        <w:rPr>
          <w:rFonts w:eastAsia="Times New Roman" w:cs="Times New Roman"/>
          <w:kern w:val="0"/>
          <w:lang w:eastAsia="en-GB"/>
          <w14:ligatures w14:val="none"/>
        </w:rPr>
        <w:t xml:space="preserve"> Person is aggressive, anxious, depressed, or confused. Nighttime restlessness or constant wandering, self-harming or endangering behavior, refusal of personal car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Self-care:</w:t>
      </w:r>
      <w:r w:rsidRPr="00DC3F13">
        <w:rPr>
          <w:rFonts w:eastAsia="Times New Roman" w:cs="Times New Roman"/>
          <w:kern w:val="0"/>
          <w:lang w:eastAsia="en-GB"/>
          <w14:ligatures w14:val="none"/>
        </w:rPr>
        <w:t xml:space="preserve"> Person no longer eats or drinks adequately or too much. Can no longer manage personal hygiene or toilet visits independently. Problems with incontinence or hygien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Managing illness or therapy-related requirements:</w:t>
      </w:r>
      <w:r w:rsidRPr="00DC3F13">
        <w:rPr>
          <w:rFonts w:eastAsia="Times New Roman" w:cs="Times New Roman"/>
          <w:kern w:val="0"/>
          <w:lang w:eastAsia="en-GB"/>
          <w14:ligatures w14:val="none"/>
        </w:rPr>
        <w:t xml:space="preserve"> Acute or chronic wounds, acute or chronic illnesses, stoma or catheter care. Medication, vital signs, medical appointments (e.g., dialysis)</w:t>
      </w:r>
      <w:r w:rsidRPr="004A4DF6">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Palliative care:</w:t>
      </w:r>
      <w:r w:rsidRPr="00DC3F13">
        <w:rPr>
          <w:rFonts w:eastAsia="Times New Roman" w:cs="Times New Roman"/>
          <w:kern w:val="0"/>
          <w:lang w:eastAsia="en-GB"/>
          <w14:ligatures w14:val="none"/>
        </w:rPr>
        <w:t xml:space="preserve"> End-of-life care, symptom management, consultation on further treatment</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Other:</w:t>
      </w:r>
      <w:r w:rsidRPr="00DC3F13">
        <w:rPr>
          <w:rFonts w:eastAsia="Times New Roman" w:cs="Times New Roman"/>
          <w:kern w:val="0"/>
          <w:lang w:eastAsia="en-GB"/>
          <w14:ligatures w14:val="none"/>
        </w:rPr>
        <w:t xml:space="preserve"> In addition to the above categories or none of the above categories applicable, but: [_____________]</w:t>
      </w:r>
    </w:p>
    <w:bookmarkEnd w:id="2"/>
    <w:p w14:paraId="6B77D177" w14:textId="09E43631"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6. In how many cases was a hospital admission the result of a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w:t>
      </w:r>
    </w:p>
    <w:p w14:paraId="6EABB997"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the exact number. If you don't know the exact number, please estimate it. If you cannot provide information, please note this as well.</w:t>
      </w:r>
    </w:p>
    <w:p w14:paraId="0E08119B" w14:textId="1F2567AB" w:rsidR="0061235B" w:rsidRPr="0061235B"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61235B">
        <w:rPr>
          <w:rFonts w:eastAsia="Times New Roman" w:cs="Times New Roman"/>
          <w:b/>
          <w:bCs/>
          <w:kern w:val="0"/>
          <w:lang w:eastAsia="en-GB"/>
          <w14:ligatures w14:val="none"/>
        </w:rPr>
        <w:t>Exact number:</w:t>
      </w:r>
      <w:r w:rsidR="0061235B"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61235B">
        <w:rPr>
          <w:rFonts w:eastAsia="Times New Roman" w:cs="Times New Roman"/>
          <w:b/>
          <w:bCs/>
          <w:kern w:val="0"/>
          <w:lang w:eastAsia="en-GB"/>
          <w14:ligatures w14:val="none"/>
        </w:rPr>
        <w:t>Estimated number:</w:t>
      </w:r>
      <w:r w:rsidR="0061235B"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0061235B" w:rsidRPr="0061235B">
        <w:rPr>
          <w:rFonts w:ascii="Segoe UI Symbol" w:eastAsia="Times New Roman" w:hAnsi="Segoe UI Symbol" w:cs="Segoe UI Symbol"/>
          <w:kern w:val="0"/>
          <w:lang w:eastAsia="en-GB"/>
          <w14:ligatures w14:val="none"/>
        </w:rPr>
        <w:t>☐</w:t>
      </w:r>
      <w:r w:rsidR="0061235B" w:rsidRPr="0061235B">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No information possible</w:t>
      </w:r>
    </w:p>
    <w:p w14:paraId="13B4BD23" w14:textId="731C90D6"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7. How long did all conducted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s last in total (sum in minutes) within the last four weeks?</w:t>
      </w:r>
    </w:p>
    <w:p w14:paraId="17C8AFB9"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the exact total duration. If you don't know the exact time, please estimate it. If you cannot provide information, please note this as well.</w:t>
      </w:r>
    </w:p>
    <w:p w14:paraId="1FF2A2FC" w14:textId="123321CF" w:rsidR="000E2124" w:rsidRPr="0061235B"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Pr="0061235B">
        <w:rPr>
          <w:rFonts w:eastAsia="Times New Roman" w:cs="Times New Roman"/>
          <w:b/>
          <w:bCs/>
          <w:kern w:val="0"/>
          <w:lang w:eastAsia="en-GB"/>
          <w14:ligatures w14:val="none"/>
        </w:rPr>
        <w:t>Exact number:</w:t>
      </w:r>
      <w:r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Pr="0061235B">
        <w:rPr>
          <w:rFonts w:eastAsia="Times New Roman" w:cs="Times New Roman"/>
          <w:b/>
          <w:bCs/>
          <w:kern w:val="0"/>
          <w:lang w:eastAsia="en-GB"/>
          <w14:ligatures w14:val="none"/>
        </w:rPr>
        <w:t>Estimated number:</w:t>
      </w:r>
      <w:r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information possible</w:t>
      </w:r>
    </w:p>
    <w:p w14:paraId="70523BCE" w14:textId="105DCEE9"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8. How long did the shortest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last (in minutes) that you conducted in the last four weeks?</w:t>
      </w:r>
    </w:p>
    <w:p w14:paraId="1DCD39BC"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the exact total duration. If you don't know the exact time, please estimate it. If you cannot provide information, please note this as well.</w:t>
      </w:r>
    </w:p>
    <w:p w14:paraId="17233335" w14:textId="77777777" w:rsidR="000E2124" w:rsidRPr="0061235B"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lastRenderedPageBreak/>
        <w:t>☐</w:t>
      </w:r>
      <w:r>
        <w:rPr>
          <w:rFonts w:ascii="Segoe UI Symbol" w:eastAsia="Times New Roman" w:hAnsi="Segoe UI Symbol" w:cs="Segoe UI Symbol"/>
          <w:kern w:val="0"/>
          <w:lang w:val="de-DE" w:eastAsia="en-GB"/>
          <w14:ligatures w14:val="none"/>
        </w:rPr>
        <w:t xml:space="preserve"> </w:t>
      </w:r>
      <w:r w:rsidRPr="0061235B">
        <w:rPr>
          <w:rFonts w:eastAsia="Times New Roman" w:cs="Times New Roman"/>
          <w:b/>
          <w:bCs/>
          <w:kern w:val="0"/>
          <w:lang w:eastAsia="en-GB"/>
          <w14:ligatures w14:val="none"/>
        </w:rPr>
        <w:t>Exact number:</w:t>
      </w:r>
      <w:r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Pr="0061235B">
        <w:rPr>
          <w:rFonts w:eastAsia="Times New Roman" w:cs="Times New Roman"/>
          <w:b/>
          <w:bCs/>
          <w:kern w:val="0"/>
          <w:lang w:eastAsia="en-GB"/>
          <w14:ligatures w14:val="none"/>
        </w:rPr>
        <w:t>Estimated number:</w:t>
      </w:r>
      <w:r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information possible</w:t>
      </w:r>
    </w:p>
    <w:p w14:paraId="41530DF0" w14:textId="20BA0AE8"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How many people were usually </w:t>
      </w:r>
      <w:proofErr w:type="spellStart"/>
      <w:r w:rsidR="001F4B12">
        <w:rPr>
          <w:rFonts w:eastAsia="Times New Roman" w:cs="Times New Roman"/>
          <w:b/>
          <w:bCs/>
          <w:kern w:val="0"/>
          <w:lang w:val="de-DE" w:eastAsia="en-GB"/>
          <w14:ligatures w14:val="none"/>
        </w:rPr>
        <w:t>cared</w:t>
      </w:r>
      <w:proofErr w:type="spellEnd"/>
      <w:r w:rsidR="001F4B12">
        <w:rPr>
          <w:rFonts w:eastAsia="Times New Roman" w:cs="Times New Roman"/>
          <w:b/>
          <w:bCs/>
          <w:kern w:val="0"/>
          <w:lang w:val="de-DE" w:eastAsia="en-GB"/>
          <w14:ligatures w14:val="none"/>
        </w:rPr>
        <w:t xml:space="preserve"> </w:t>
      </w:r>
      <w:proofErr w:type="spellStart"/>
      <w:r w:rsidR="001F4B12">
        <w:rPr>
          <w:rFonts w:eastAsia="Times New Roman" w:cs="Times New Roman"/>
          <w:b/>
          <w:bCs/>
          <w:kern w:val="0"/>
          <w:lang w:val="de-DE" w:eastAsia="en-GB"/>
          <w14:ligatures w14:val="none"/>
        </w:rPr>
        <w:t>for</w:t>
      </w:r>
      <w:proofErr w:type="spellEnd"/>
      <w:r w:rsidR="001F4B12">
        <w:rPr>
          <w:rFonts w:eastAsia="Times New Roman" w:cs="Times New Roman"/>
          <w:b/>
          <w:bCs/>
          <w:kern w:val="0"/>
          <w:lang w:val="de-DE" w:eastAsia="en-GB"/>
          <w14:ligatures w14:val="none"/>
        </w:rPr>
        <w:t xml:space="preserve"> </w:t>
      </w:r>
      <w:r w:rsidRPr="0061235B">
        <w:rPr>
          <w:rFonts w:eastAsia="Times New Roman" w:cs="Times New Roman"/>
          <w:b/>
          <w:bCs/>
          <w:kern w:val="0"/>
          <w:lang w:eastAsia="en-GB"/>
          <w14:ligatures w14:val="none"/>
        </w:rPr>
        <w:t xml:space="preserve">within one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w:t>
      </w:r>
      <w:r w:rsidRPr="0061235B">
        <w:rPr>
          <w:rFonts w:eastAsia="Times New Roman" w:cs="Times New Roman"/>
          <w:kern w:val="0"/>
          <w:lang w:eastAsia="en-GB"/>
          <w14:ligatures w14:val="none"/>
        </w:rPr>
        <w:t xml:space="preserve"> _______________</w:t>
      </w:r>
    </w:p>
    <w:p w14:paraId="5390EC44" w14:textId="1710FD68"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9. How long did the longest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last (in minutes) that you conducted in the last four weeks?</w:t>
      </w:r>
    </w:p>
    <w:p w14:paraId="79C4DCDE"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the exact duration. If you don't know the exact time, please estimate it. If you cannot provide information, please note this as well.</w:t>
      </w:r>
    </w:p>
    <w:p w14:paraId="3C703BC4" w14:textId="77777777" w:rsidR="000E2124" w:rsidRPr="0061235B"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Pr="0061235B">
        <w:rPr>
          <w:rFonts w:eastAsia="Times New Roman" w:cs="Times New Roman"/>
          <w:b/>
          <w:bCs/>
          <w:kern w:val="0"/>
          <w:lang w:eastAsia="en-GB"/>
          <w14:ligatures w14:val="none"/>
        </w:rPr>
        <w:t>Exact number:</w:t>
      </w:r>
      <w:r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Pr="0061235B">
        <w:rPr>
          <w:rFonts w:eastAsia="Times New Roman" w:cs="Times New Roman"/>
          <w:b/>
          <w:bCs/>
          <w:kern w:val="0"/>
          <w:lang w:eastAsia="en-GB"/>
          <w14:ligatures w14:val="none"/>
        </w:rPr>
        <w:t>Estimated number:</w:t>
      </w:r>
      <w:r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information possible</w:t>
      </w:r>
    </w:p>
    <w:p w14:paraId="0BF7074B" w14:textId="1386464E"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How many people were usually </w:t>
      </w:r>
      <w:proofErr w:type="spellStart"/>
      <w:r w:rsidR="000E2124">
        <w:rPr>
          <w:rFonts w:eastAsia="Times New Roman" w:cs="Times New Roman"/>
          <w:b/>
          <w:bCs/>
          <w:kern w:val="0"/>
          <w:lang w:val="de-DE" w:eastAsia="en-GB"/>
          <w14:ligatures w14:val="none"/>
        </w:rPr>
        <w:t>cared</w:t>
      </w:r>
      <w:proofErr w:type="spellEnd"/>
      <w:r w:rsidR="000E2124">
        <w:rPr>
          <w:rFonts w:eastAsia="Times New Roman" w:cs="Times New Roman"/>
          <w:b/>
          <w:bCs/>
          <w:kern w:val="0"/>
          <w:lang w:val="de-DE" w:eastAsia="en-GB"/>
          <w14:ligatures w14:val="none"/>
        </w:rPr>
        <w:t xml:space="preserve"> </w:t>
      </w:r>
      <w:proofErr w:type="spellStart"/>
      <w:r w:rsidR="000E2124">
        <w:rPr>
          <w:rFonts w:eastAsia="Times New Roman" w:cs="Times New Roman"/>
          <w:b/>
          <w:bCs/>
          <w:kern w:val="0"/>
          <w:lang w:val="de-DE" w:eastAsia="en-GB"/>
          <w14:ligatures w14:val="none"/>
        </w:rPr>
        <w:t>for</w:t>
      </w:r>
      <w:proofErr w:type="spellEnd"/>
      <w:r w:rsidR="000E2124">
        <w:rPr>
          <w:rFonts w:eastAsia="Times New Roman" w:cs="Times New Roman"/>
          <w:b/>
          <w:bCs/>
          <w:kern w:val="0"/>
          <w:lang w:val="de-DE" w:eastAsia="en-GB"/>
          <w14:ligatures w14:val="none"/>
        </w:rPr>
        <w:t xml:space="preserve"> </w:t>
      </w:r>
      <w:r w:rsidRPr="0061235B">
        <w:rPr>
          <w:rFonts w:eastAsia="Times New Roman" w:cs="Times New Roman"/>
          <w:b/>
          <w:bCs/>
          <w:kern w:val="0"/>
          <w:lang w:eastAsia="en-GB"/>
          <w14:ligatures w14:val="none"/>
        </w:rPr>
        <w:t xml:space="preserve">within one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w:t>
      </w:r>
      <w:r w:rsidRPr="0061235B">
        <w:rPr>
          <w:rFonts w:eastAsia="Times New Roman" w:cs="Times New Roman"/>
          <w:kern w:val="0"/>
          <w:lang w:eastAsia="en-GB"/>
          <w14:ligatures w14:val="none"/>
        </w:rPr>
        <w:t xml:space="preserve"> _______________</w:t>
      </w:r>
    </w:p>
    <w:p w14:paraId="6DF7B130" w14:textId="7D503068"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10. Were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tools (e.g., tele-EKG, tele-stethoscope, tele-ultrasound) used in the last four weeks?</w:t>
      </w:r>
    </w:p>
    <w:p w14:paraId="24F553A8" w14:textId="44FB743B" w:rsidR="0061235B" w:rsidRPr="0061235B" w:rsidRDefault="0061235B" w:rsidP="000E2124">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Yes</w:t>
      </w:r>
      <w:r w:rsidR="000E2124"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w:t>
      </w:r>
      <w:r w:rsidR="000E2124"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information</w:t>
      </w:r>
    </w:p>
    <w:p w14:paraId="782AA3DB" w14:textId="176F2506"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11. How often were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tools used in the last four weeks?</w:t>
      </w:r>
    </w:p>
    <w:p w14:paraId="16DCFB80"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the exact number. If you don't know the exact number, please estimate it.</w:t>
      </w:r>
    </w:p>
    <w:p w14:paraId="6C92A2FD" w14:textId="0AE96B8B" w:rsidR="0061235B" w:rsidRPr="0061235B"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Tele-EKG:</w:t>
      </w:r>
      <w:r w:rsidR="0061235B"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Tele-stethoscope:</w:t>
      </w:r>
      <w:r w:rsidR="0061235B"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Tele-ultrasound:</w:t>
      </w:r>
      <w:r w:rsidR="0061235B"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camera):</w:t>
      </w:r>
      <w:r w:rsidR="0061235B"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p>
    <w:p w14:paraId="5083B1D4" w14:textId="024ACD40"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12. Are your information about the numbers of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tools exact (e.g., collected from the system) or based on an estimate?</w:t>
      </w:r>
    </w:p>
    <w:p w14:paraId="1C9BE332" w14:textId="6397F4E5" w:rsidR="0061235B" w:rsidRPr="000E2124" w:rsidRDefault="0061235B" w:rsidP="000E2124">
      <w:pPr>
        <w:spacing w:before="100" w:beforeAutospacing="1" w:after="100" w:afterAutospacing="1" w:line="240" w:lineRule="auto"/>
        <w:jc w:val="left"/>
        <w:rPr>
          <w:rFonts w:eastAsia="Times New Roman" w:cs="Times New Roman"/>
          <w:kern w:val="0"/>
          <w:lang w:eastAsia="en-GB"/>
          <w14:ligatures w14:val="none"/>
        </w:rPr>
      </w:pPr>
      <w:r w:rsidRPr="000E2124">
        <w:rPr>
          <w:rFonts w:ascii="Segoe UI Symbol" w:eastAsia="Times New Roman" w:hAnsi="Segoe UI Symbol" w:cs="Segoe UI Symbol"/>
          <w:kern w:val="0"/>
          <w:lang w:eastAsia="en-GB"/>
          <w14:ligatures w14:val="none"/>
        </w:rPr>
        <w:t>☐</w:t>
      </w:r>
      <w:r w:rsidRPr="000E2124">
        <w:rPr>
          <w:rFonts w:eastAsia="Times New Roman" w:cs="Times New Roman"/>
          <w:kern w:val="0"/>
          <w:lang w:eastAsia="en-GB"/>
          <w14:ligatures w14:val="none"/>
        </w:rPr>
        <w:t xml:space="preserve"> </w:t>
      </w:r>
      <w:r w:rsidRPr="000E2124">
        <w:rPr>
          <w:rFonts w:eastAsia="Times New Roman" w:cs="Times New Roman"/>
          <w:b/>
          <w:bCs/>
          <w:kern w:val="0"/>
          <w:lang w:eastAsia="en-GB"/>
          <w14:ligatures w14:val="none"/>
        </w:rPr>
        <w:t>Exact information:</w:t>
      </w:r>
      <w:r w:rsidRPr="000E2124">
        <w:rPr>
          <w:rFonts w:eastAsia="Times New Roman" w:cs="Times New Roman"/>
          <w:kern w:val="0"/>
          <w:lang w:eastAsia="en-GB"/>
          <w14:ligatures w14:val="none"/>
        </w:rPr>
        <w:t xml:space="preserve"> I added the frequency of </w:t>
      </w:r>
      <w:r w:rsidR="001F4B12">
        <w:rPr>
          <w:rFonts w:eastAsia="Times New Roman" w:cs="Times New Roman"/>
          <w:kern w:val="0"/>
          <w:lang w:eastAsia="en-GB"/>
          <w14:ligatures w14:val="none"/>
        </w:rPr>
        <w:t>teleconsultation</w:t>
      </w:r>
      <w:r w:rsidRPr="000E2124">
        <w:rPr>
          <w:rFonts w:eastAsia="Times New Roman" w:cs="Times New Roman"/>
          <w:kern w:val="0"/>
          <w:lang w:eastAsia="en-GB"/>
          <w14:ligatures w14:val="none"/>
        </w:rPr>
        <w:t xml:space="preserve"> tools used based on nursing documentation/tally list</w:t>
      </w:r>
      <w:r w:rsidR="000E2124" w:rsidRPr="000E2124">
        <w:rPr>
          <w:rFonts w:eastAsia="Times New Roman" w:cs="Times New Roman"/>
          <w:kern w:val="0"/>
          <w:lang w:eastAsia="en-GB"/>
          <w14:ligatures w14:val="none"/>
        </w:rPr>
        <w:br/>
      </w:r>
      <w:r w:rsidRPr="000E2124">
        <w:rPr>
          <w:rFonts w:ascii="Segoe UI Symbol" w:eastAsia="Times New Roman" w:hAnsi="Segoe UI Symbol" w:cs="Segoe UI Symbol"/>
          <w:kern w:val="0"/>
          <w:lang w:eastAsia="en-GB"/>
          <w14:ligatures w14:val="none"/>
        </w:rPr>
        <w:t>☐</w:t>
      </w:r>
      <w:r w:rsidRPr="000E2124">
        <w:rPr>
          <w:rFonts w:eastAsia="Times New Roman" w:cs="Times New Roman"/>
          <w:kern w:val="0"/>
          <w:lang w:eastAsia="en-GB"/>
          <w14:ligatures w14:val="none"/>
        </w:rPr>
        <w:t xml:space="preserve"> </w:t>
      </w:r>
      <w:r w:rsidRPr="000E2124">
        <w:rPr>
          <w:rFonts w:eastAsia="Times New Roman" w:cs="Times New Roman"/>
          <w:b/>
          <w:bCs/>
          <w:kern w:val="0"/>
          <w:lang w:eastAsia="en-GB"/>
          <w14:ligatures w14:val="none"/>
        </w:rPr>
        <w:t>Estimate:</w:t>
      </w:r>
      <w:r w:rsidRPr="000E2124">
        <w:rPr>
          <w:rFonts w:eastAsia="Times New Roman" w:cs="Times New Roman"/>
          <w:kern w:val="0"/>
          <w:lang w:eastAsia="en-GB"/>
          <w14:ligatures w14:val="none"/>
        </w:rPr>
        <w:t xml:space="preserve"> I estimated the frequency of </w:t>
      </w:r>
      <w:r w:rsidR="001F4B12">
        <w:rPr>
          <w:rFonts w:eastAsia="Times New Roman" w:cs="Times New Roman"/>
          <w:kern w:val="0"/>
          <w:lang w:eastAsia="en-GB"/>
          <w14:ligatures w14:val="none"/>
        </w:rPr>
        <w:t>teleconsultation</w:t>
      </w:r>
      <w:r w:rsidRPr="000E2124">
        <w:rPr>
          <w:rFonts w:eastAsia="Times New Roman" w:cs="Times New Roman"/>
          <w:kern w:val="0"/>
          <w:lang w:eastAsia="en-GB"/>
          <w14:ligatures w14:val="none"/>
        </w:rPr>
        <w:t xml:space="preserve"> tools used</w:t>
      </w:r>
      <w:r w:rsidR="000E2124" w:rsidRPr="000E2124">
        <w:rPr>
          <w:rFonts w:eastAsia="Times New Roman" w:cs="Times New Roman"/>
          <w:kern w:val="0"/>
          <w:lang w:eastAsia="en-GB"/>
          <w14:ligatures w14:val="none"/>
        </w:rPr>
        <w:br/>
      </w:r>
    </w:p>
    <w:p w14:paraId="593CE20C" w14:textId="417345A2"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13. In how many cases was medication changed as a result of a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in the last four weeks?</w:t>
      </w:r>
    </w:p>
    <w:p w14:paraId="0FB8DC4D"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the exact number. If you don't know the exact number, please estimate it. If you cannot provide information, please note this as well.</w:t>
      </w:r>
    </w:p>
    <w:p w14:paraId="3C017123" w14:textId="117E6C1E" w:rsidR="0061235B" w:rsidRPr="0061235B" w:rsidRDefault="000E2124" w:rsidP="000E2124">
      <w:pPr>
        <w:spacing w:before="100" w:beforeAutospacing="1" w:after="100" w:afterAutospacing="1" w:line="240" w:lineRule="auto"/>
        <w:jc w:val="left"/>
        <w:rPr>
          <w:rFonts w:eastAsia="Times New Roman" w:cs="Times New Roman"/>
          <w:kern w:val="0"/>
          <w:lang w:eastAsia="en-GB"/>
          <w14:ligatures w14:val="none"/>
        </w:rPr>
      </w:pPr>
      <w:r w:rsidRPr="000E2124">
        <w:rPr>
          <w:rFonts w:ascii="Segoe UI Symbol" w:eastAsia="Times New Roman" w:hAnsi="Segoe UI Symbol" w:cs="Segoe UI Symbol"/>
          <w:kern w:val="0"/>
          <w:lang w:eastAsia="en-GB"/>
          <w14:ligatures w14:val="none"/>
        </w:rPr>
        <w:lastRenderedPageBreak/>
        <w:t>☐</w:t>
      </w:r>
      <w:r w:rsidRPr="000E2124">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Medications were added, how often:</w:t>
      </w:r>
      <w:r w:rsidR="0061235B" w:rsidRPr="0061235B">
        <w:rPr>
          <w:rFonts w:eastAsia="Times New Roman" w:cs="Times New Roman"/>
          <w:kern w:val="0"/>
          <w:lang w:eastAsia="en-GB"/>
          <w14:ligatures w14:val="none"/>
        </w:rPr>
        <w:t xml:space="preserve"> _______________</w:t>
      </w:r>
      <w:r w:rsidRPr="000E2124">
        <w:rPr>
          <w:rFonts w:eastAsia="Times New Roman" w:cs="Times New Roman"/>
          <w:kern w:val="0"/>
          <w:lang w:eastAsia="en-GB"/>
          <w14:ligatures w14:val="none"/>
        </w:rPr>
        <w:br/>
      </w:r>
      <w:r w:rsidRPr="000E2124">
        <w:rPr>
          <w:rFonts w:ascii="Segoe UI Symbol" w:eastAsia="Times New Roman" w:hAnsi="Segoe UI Symbol" w:cs="Segoe UI Symbol"/>
          <w:kern w:val="0"/>
          <w:lang w:eastAsia="en-GB"/>
          <w14:ligatures w14:val="none"/>
        </w:rPr>
        <w:t>☐</w:t>
      </w:r>
      <w:r w:rsidRPr="000E2124">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Medications were discontinued, how often:</w:t>
      </w:r>
      <w:r w:rsidR="0061235B" w:rsidRPr="0061235B">
        <w:rPr>
          <w:rFonts w:eastAsia="Times New Roman" w:cs="Times New Roman"/>
          <w:kern w:val="0"/>
          <w:lang w:eastAsia="en-GB"/>
          <w14:ligatures w14:val="none"/>
        </w:rPr>
        <w:t xml:space="preserve"> _______________</w:t>
      </w:r>
      <w:r w:rsidRPr="000E2124">
        <w:rPr>
          <w:rFonts w:eastAsia="Times New Roman" w:cs="Times New Roman"/>
          <w:kern w:val="0"/>
          <w:lang w:eastAsia="en-GB"/>
          <w14:ligatures w14:val="none"/>
        </w:rPr>
        <w:br/>
      </w:r>
      <w:r w:rsidRPr="000E2124">
        <w:rPr>
          <w:rFonts w:ascii="Segoe UI Symbol" w:eastAsia="Times New Roman" w:hAnsi="Segoe UI Symbol" w:cs="Segoe UI Symbol"/>
          <w:kern w:val="0"/>
          <w:lang w:eastAsia="en-GB"/>
          <w14:ligatures w14:val="none"/>
        </w:rPr>
        <w:t>☐</w:t>
      </w:r>
      <w:r w:rsidRPr="000E2124">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There was a dosage change, how often:</w:t>
      </w:r>
      <w:r w:rsidR="0061235B" w:rsidRPr="0061235B">
        <w:rPr>
          <w:rFonts w:eastAsia="Times New Roman" w:cs="Times New Roman"/>
          <w:kern w:val="0"/>
          <w:lang w:eastAsia="en-GB"/>
          <w14:ligatures w14:val="none"/>
        </w:rPr>
        <w:t xml:space="preserve"> _______________</w:t>
      </w:r>
      <w:r w:rsidRPr="000E2124">
        <w:rPr>
          <w:rFonts w:eastAsia="Times New Roman" w:cs="Times New Roman"/>
          <w:kern w:val="0"/>
          <w:lang w:eastAsia="en-GB"/>
          <w14:ligatures w14:val="none"/>
        </w:rPr>
        <w:br/>
      </w:r>
      <w:r w:rsidRPr="000E2124">
        <w:rPr>
          <w:rFonts w:ascii="Segoe UI Symbol" w:eastAsia="Times New Roman" w:hAnsi="Segoe UI Symbol" w:cs="Segoe UI Symbol"/>
          <w:kern w:val="0"/>
          <w:lang w:eastAsia="en-GB"/>
          <w14:ligatures w14:val="none"/>
        </w:rPr>
        <w:t>☐</w:t>
      </w:r>
      <w:r w:rsidRPr="000E2124">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No change in the number of medications, how often:</w:t>
      </w:r>
      <w:r w:rsidR="0061235B" w:rsidRPr="0061235B">
        <w:rPr>
          <w:rFonts w:eastAsia="Times New Roman" w:cs="Times New Roman"/>
          <w:kern w:val="0"/>
          <w:lang w:eastAsia="en-GB"/>
          <w14:ligatures w14:val="none"/>
        </w:rPr>
        <w:t xml:space="preserve"> _______________</w:t>
      </w:r>
      <w:r w:rsidRPr="000E2124">
        <w:rPr>
          <w:rFonts w:eastAsia="Times New Roman" w:cs="Times New Roman"/>
          <w:kern w:val="0"/>
          <w:lang w:eastAsia="en-GB"/>
          <w14:ligatures w14:val="none"/>
        </w:rPr>
        <w:br/>
      </w:r>
      <w:r w:rsidRPr="000E2124">
        <w:rPr>
          <w:rFonts w:ascii="Segoe UI Symbol" w:eastAsia="Times New Roman" w:hAnsi="Segoe UI Symbol" w:cs="Segoe UI Symbol"/>
          <w:kern w:val="0"/>
          <w:lang w:eastAsia="en-GB"/>
          <w14:ligatures w14:val="none"/>
        </w:rPr>
        <w:t>☐</w:t>
      </w:r>
      <w:r w:rsidRPr="000E2124">
        <w:rPr>
          <w:rFonts w:eastAsia="Times New Roman" w:cs="Times New Roman"/>
          <w:kern w:val="0"/>
          <w:lang w:eastAsia="en-GB"/>
          <w14:ligatures w14:val="none"/>
        </w:rPr>
        <w:t xml:space="preserve"> </w:t>
      </w:r>
      <w:r w:rsidR="0061235B" w:rsidRPr="0061235B">
        <w:rPr>
          <w:rFonts w:eastAsia="Times New Roman" w:cs="Times New Roman"/>
          <w:b/>
          <w:bCs/>
          <w:kern w:val="0"/>
          <w:lang w:eastAsia="en-GB"/>
          <w14:ligatures w14:val="none"/>
        </w:rPr>
        <w:t>No information possible, because:</w:t>
      </w:r>
      <w:r w:rsidR="0061235B" w:rsidRPr="0061235B">
        <w:rPr>
          <w:rFonts w:eastAsia="Times New Roman" w:cs="Times New Roman"/>
          <w:kern w:val="0"/>
          <w:lang w:eastAsia="en-GB"/>
          <w14:ligatures w14:val="none"/>
        </w:rPr>
        <w:t xml:space="preserve"> _______________</w:t>
      </w:r>
      <w:r w:rsidRPr="000E2124">
        <w:rPr>
          <w:rFonts w:eastAsia="Times New Roman" w:cs="Times New Roman"/>
          <w:kern w:val="0"/>
          <w:lang w:eastAsia="en-GB"/>
          <w14:ligatures w14:val="none"/>
        </w:rPr>
        <w:br/>
      </w:r>
    </w:p>
    <w:p w14:paraId="1E5E2F72"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14. Are your information about the numbers of daily medication intake exact (e.g., collected from the system) or based on an estimate?</w:t>
      </w:r>
    </w:p>
    <w:p w14:paraId="56BA78EF" w14:textId="67D48280" w:rsidR="0061235B" w:rsidRPr="0061235B" w:rsidRDefault="0061235B" w:rsidP="005C1FF2">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Exact information:</w:t>
      </w:r>
      <w:r w:rsidRPr="0061235B">
        <w:rPr>
          <w:rFonts w:eastAsia="Times New Roman" w:cs="Times New Roman"/>
          <w:kern w:val="0"/>
          <w:lang w:eastAsia="en-GB"/>
          <w14:ligatures w14:val="none"/>
        </w:rPr>
        <w:t xml:space="preserve"> I added the frequency of daily medication intake based on nursing documentation/tally list</w:t>
      </w:r>
      <w:r w:rsidR="005C1FF2" w:rsidRPr="000E2124">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Estimate:</w:t>
      </w:r>
      <w:r w:rsidRPr="0061235B">
        <w:rPr>
          <w:rFonts w:eastAsia="Times New Roman" w:cs="Times New Roman"/>
          <w:kern w:val="0"/>
          <w:lang w:eastAsia="en-GB"/>
          <w14:ligatures w14:val="none"/>
        </w:rPr>
        <w:t xml:space="preserve"> I estimated the frequency of daily medication intake</w:t>
      </w:r>
    </w:p>
    <w:p w14:paraId="0757811F" w14:textId="75292A33"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15. How frequently were the following care levels among the persons cared for with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s in the last four weeks?</w:t>
      </w:r>
    </w:p>
    <w:p w14:paraId="430127A7"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the exact number for each care level. If you don't know the exact number, please estimate it.</w:t>
      </w:r>
    </w:p>
    <w:p w14:paraId="568EBAAA" w14:textId="485B84FC" w:rsidR="0061235B" w:rsidRPr="005C1FF2" w:rsidRDefault="005C1FF2" w:rsidP="005C1FF2">
      <w:pPr>
        <w:spacing w:before="100" w:beforeAutospacing="1" w:after="100" w:afterAutospacing="1" w:line="240" w:lineRule="auto"/>
        <w:jc w:val="left"/>
        <w:rPr>
          <w:rFonts w:eastAsia="Times New Roman" w:cs="Times New Roman"/>
          <w:kern w:val="0"/>
          <w:lang w:eastAsia="en-GB"/>
          <w14:ligatures w14:val="none"/>
        </w:rPr>
      </w:pP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0061235B" w:rsidRPr="005C1FF2">
        <w:rPr>
          <w:rFonts w:eastAsia="Times New Roman" w:cs="Times New Roman"/>
          <w:b/>
          <w:bCs/>
          <w:kern w:val="0"/>
          <w:lang w:eastAsia="en-GB"/>
          <w14:ligatures w14:val="none"/>
        </w:rPr>
        <w:t>Care level 1:</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0061235B" w:rsidRPr="005C1FF2">
        <w:rPr>
          <w:rFonts w:eastAsia="Times New Roman" w:cs="Times New Roman"/>
          <w:b/>
          <w:bCs/>
          <w:kern w:val="0"/>
          <w:lang w:eastAsia="en-GB"/>
          <w14:ligatures w14:val="none"/>
        </w:rPr>
        <w:t>Care level 2:</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0061235B" w:rsidRPr="005C1FF2">
        <w:rPr>
          <w:rFonts w:eastAsia="Times New Roman" w:cs="Times New Roman"/>
          <w:b/>
          <w:bCs/>
          <w:kern w:val="0"/>
          <w:lang w:eastAsia="en-GB"/>
          <w14:ligatures w14:val="none"/>
        </w:rPr>
        <w:t>Care level 3:</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0061235B" w:rsidRPr="005C1FF2">
        <w:rPr>
          <w:rFonts w:eastAsia="Times New Roman" w:cs="Times New Roman"/>
          <w:b/>
          <w:bCs/>
          <w:kern w:val="0"/>
          <w:lang w:eastAsia="en-GB"/>
          <w14:ligatures w14:val="none"/>
        </w:rPr>
        <w:t>Care level 4:</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0061235B" w:rsidRPr="005C1FF2">
        <w:rPr>
          <w:rFonts w:eastAsia="Times New Roman" w:cs="Times New Roman"/>
          <w:b/>
          <w:bCs/>
          <w:kern w:val="0"/>
          <w:lang w:eastAsia="en-GB"/>
          <w14:ligatures w14:val="none"/>
        </w:rPr>
        <w:t>Care level 5:</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0061235B" w:rsidRPr="005C1FF2">
        <w:rPr>
          <w:rFonts w:eastAsia="Times New Roman" w:cs="Times New Roman"/>
          <w:b/>
          <w:bCs/>
          <w:kern w:val="0"/>
          <w:lang w:eastAsia="en-GB"/>
          <w14:ligatures w14:val="none"/>
        </w:rPr>
        <w:t>No information possible, because:</w:t>
      </w:r>
      <w:r w:rsidR="0061235B" w:rsidRPr="005C1FF2">
        <w:rPr>
          <w:rFonts w:eastAsia="Times New Roman" w:cs="Times New Roman"/>
          <w:kern w:val="0"/>
          <w:lang w:eastAsia="en-GB"/>
          <w14:ligatures w14:val="none"/>
        </w:rPr>
        <w:t xml:space="preserve"> _______________</w:t>
      </w:r>
    </w:p>
    <w:p w14:paraId="3C9BEB5E"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16. Are your information about the numbers of care levels exact (e.g., collected from the system) or based on an estimate?</w:t>
      </w:r>
    </w:p>
    <w:p w14:paraId="7A12A095" w14:textId="5E1DDD7C" w:rsidR="0061235B" w:rsidRPr="0061235B" w:rsidRDefault="0061235B" w:rsidP="005C1FF2">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Exact information:</w:t>
      </w:r>
      <w:r w:rsidRPr="0061235B">
        <w:rPr>
          <w:rFonts w:eastAsia="Times New Roman" w:cs="Times New Roman"/>
          <w:kern w:val="0"/>
          <w:lang w:eastAsia="en-GB"/>
          <w14:ligatures w14:val="none"/>
        </w:rPr>
        <w:t xml:space="preserve"> I added the frequency of care levels based on nursing documentation/tally list</w:t>
      </w:r>
      <w:r w:rsidR="005C1FF2" w:rsidRPr="000E2124">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Estimate:</w:t>
      </w:r>
      <w:r w:rsidRPr="0061235B">
        <w:rPr>
          <w:rFonts w:eastAsia="Times New Roman" w:cs="Times New Roman"/>
          <w:kern w:val="0"/>
          <w:lang w:eastAsia="en-GB"/>
          <w14:ligatures w14:val="none"/>
        </w:rPr>
        <w:t xml:space="preserve"> I estimated the frequency of care levels</w:t>
      </w:r>
    </w:p>
    <w:p w14:paraId="240EDF51" w14:textId="37EA35FA"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17. How frequently were the following age groups among the persons cared for with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s in the last four weeks?</w:t>
      </w:r>
    </w:p>
    <w:p w14:paraId="6999F9F8"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the exact number for each age group. If you don't know the exact number, please estimate it.</w:t>
      </w:r>
    </w:p>
    <w:p w14:paraId="42979E15" w14:textId="4F62D035" w:rsidR="0061235B" w:rsidRPr="005C1FF2" w:rsidRDefault="005C1FF2" w:rsidP="005C1FF2">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18-29 years:</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30-39 years:</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40-49 years:</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50-59 years:</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60-69 years:</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70-79 years:</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lastRenderedPageBreak/>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80-89 years:</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90-99 years:</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100 years and older:</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No information possible, because:</w:t>
      </w:r>
      <w:r w:rsidR="0061235B" w:rsidRPr="005C1FF2">
        <w:rPr>
          <w:rFonts w:eastAsia="Times New Roman" w:cs="Times New Roman"/>
          <w:kern w:val="0"/>
          <w:lang w:eastAsia="en-GB"/>
          <w14:ligatures w14:val="none"/>
        </w:rPr>
        <w:t xml:space="preserve"> _______________</w:t>
      </w:r>
    </w:p>
    <w:p w14:paraId="4D98646B"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18. Are your information about the numbers of age groups exact (e.g., collected from the system) or based on an estimate?</w:t>
      </w:r>
    </w:p>
    <w:p w14:paraId="4A14059F" w14:textId="4124CB90" w:rsidR="0061235B" w:rsidRPr="005C1FF2" w:rsidRDefault="0061235B" w:rsidP="005C1FF2">
      <w:pPr>
        <w:spacing w:before="100" w:beforeAutospacing="1" w:after="100" w:afterAutospacing="1" w:line="240" w:lineRule="auto"/>
        <w:jc w:val="left"/>
        <w:rPr>
          <w:rFonts w:eastAsia="Times New Roman" w:cs="Times New Roman"/>
          <w:kern w:val="0"/>
          <w:lang w:eastAsia="en-GB"/>
          <w14:ligatures w14:val="none"/>
        </w:rPr>
      </w:pP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Pr="005C1FF2">
        <w:rPr>
          <w:rFonts w:eastAsia="Times New Roman" w:cs="Times New Roman"/>
          <w:b/>
          <w:bCs/>
          <w:kern w:val="0"/>
          <w:lang w:eastAsia="en-GB"/>
          <w14:ligatures w14:val="none"/>
        </w:rPr>
        <w:t>Exact information:</w:t>
      </w:r>
      <w:r w:rsidRPr="005C1FF2">
        <w:rPr>
          <w:rFonts w:eastAsia="Times New Roman" w:cs="Times New Roman"/>
          <w:kern w:val="0"/>
          <w:lang w:eastAsia="en-GB"/>
          <w14:ligatures w14:val="none"/>
        </w:rPr>
        <w:t xml:space="preserve"> I added the frequency of age groups based on nursing documentation/tally list</w:t>
      </w:r>
      <w:r w:rsidR="005C1FF2" w:rsidRPr="005C1FF2">
        <w:rPr>
          <w:rFonts w:eastAsia="Times New Roman" w:cs="Times New Roman"/>
          <w:kern w:val="0"/>
          <w:lang w:eastAsia="en-GB"/>
          <w14:ligatures w14:val="none"/>
        </w:rPr>
        <w:br/>
      </w: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Pr="005C1FF2">
        <w:rPr>
          <w:rFonts w:eastAsia="Times New Roman" w:cs="Times New Roman"/>
          <w:b/>
          <w:bCs/>
          <w:kern w:val="0"/>
          <w:lang w:eastAsia="en-GB"/>
          <w14:ligatures w14:val="none"/>
        </w:rPr>
        <w:t>Estimate:</w:t>
      </w:r>
      <w:r w:rsidRPr="005C1FF2">
        <w:rPr>
          <w:rFonts w:eastAsia="Times New Roman" w:cs="Times New Roman"/>
          <w:kern w:val="0"/>
          <w:lang w:eastAsia="en-GB"/>
          <w14:ligatures w14:val="none"/>
        </w:rPr>
        <w:t xml:space="preserve"> I estimated the frequency of age groups</w:t>
      </w:r>
    </w:p>
    <w:p w14:paraId="17EE5C7C" w14:textId="4D9FC598"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 xml:space="preserve">19. Please indicate how many persons to be cared for were assigned to which gender in the last four weeks within the framework of the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w:t>
      </w:r>
    </w:p>
    <w:p w14:paraId="2E5ECEAD"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Please provide the exact number for each gender category. If you don't know the exact number, please estimate it.</w:t>
      </w:r>
    </w:p>
    <w:p w14:paraId="034D35E1" w14:textId="6E050BB8" w:rsidR="0061235B" w:rsidRPr="005C1FF2" w:rsidRDefault="005C1FF2" w:rsidP="005C1FF2">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Male:</w:t>
      </w:r>
      <w:r w:rsidR="0061235B" w:rsidRPr="005C1FF2">
        <w:rPr>
          <w:rFonts w:eastAsia="Times New Roman" w:cs="Times New Roman"/>
          <w:kern w:val="0"/>
          <w:lang w:eastAsia="en-GB"/>
          <w14:ligatures w14:val="none"/>
        </w:rPr>
        <w:t xml:space="preserve"> </w:t>
      </w:r>
      <w:r w:rsidR="0061235B" w:rsidRPr="005C1FF2">
        <w:rPr>
          <w:rFonts w:eastAsia="Times New Roman" w:cs="Times New Roman"/>
          <w:b/>
          <w:bCs/>
          <w:kern w:val="0"/>
          <w:lang w:eastAsia="en-GB"/>
          <w14:ligatures w14:val="none"/>
        </w:rPr>
        <w:t>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Female:</w:t>
      </w:r>
      <w:r w:rsidR="0061235B" w:rsidRPr="005C1FF2">
        <w:rPr>
          <w:rFonts w:eastAsia="Times New Roman" w:cs="Times New Roman"/>
          <w:kern w:val="0"/>
          <w:lang w:eastAsia="en-GB"/>
          <w14:ligatures w14:val="none"/>
        </w:rPr>
        <w:t xml:space="preserve"> </w:t>
      </w:r>
      <w:r w:rsidRPr="005C1FF2">
        <w:rPr>
          <w:rFonts w:eastAsia="Times New Roman" w:cs="Times New Roman"/>
          <w:b/>
          <w:bCs/>
          <w:kern w:val="0"/>
          <w:lang w:eastAsia="en-GB"/>
          <w14:ligatures w14:val="none"/>
        </w:rPr>
        <w:t>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None of the categories applicable:</w:t>
      </w:r>
      <w:r w:rsidR="0061235B" w:rsidRPr="005C1FF2">
        <w:rPr>
          <w:rFonts w:eastAsia="Times New Roman" w:cs="Times New Roman"/>
          <w:kern w:val="0"/>
          <w:lang w:eastAsia="en-GB"/>
          <w14:ligatures w14:val="none"/>
        </w:rPr>
        <w:t xml:space="preserve"> _______________</w:t>
      </w:r>
      <w:r w:rsidRPr="005C1FF2">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Pr>
          <w:rFonts w:ascii="Segoe UI Symbol" w:eastAsia="Times New Roman" w:hAnsi="Segoe UI Symbol" w:cs="Segoe UI Symbol"/>
          <w:kern w:val="0"/>
          <w:lang w:val="de-DE" w:eastAsia="en-GB"/>
          <w14:ligatures w14:val="none"/>
        </w:rPr>
        <w:t xml:space="preserve"> </w:t>
      </w:r>
      <w:r w:rsidR="0061235B" w:rsidRPr="005C1FF2">
        <w:rPr>
          <w:rFonts w:eastAsia="Times New Roman" w:cs="Times New Roman"/>
          <w:b/>
          <w:bCs/>
          <w:kern w:val="0"/>
          <w:lang w:eastAsia="en-GB"/>
          <w14:ligatures w14:val="none"/>
        </w:rPr>
        <w:t>No information possible, because:</w:t>
      </w:r>
      <w:r w:rsidR="0061235B" w:rsidRPr="005C1FF2">
        <w:rPr>
          <w:rFonts w:eastAsia="Times New Roman" w:cs="Times New Roman"/>
          <w:kern w:val="0"/>
          <w:lang w:eastAsia="en-GB"/>
          <w14:ligatures w14:val="none"/>
        </w:rPr>
        <w:t xml:space="preserve"> _______________</w:t>
      </w:r>
    </w:p>
    <w:p w14:paraId="4418B368"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20. Are your information about the numbers of gender exact (e.g., collected from the system) or based on an estimate?</w:t>
      </w:r>
    </w:p>
    <w:p w14:paraId="6EC92B90" w14:textId="53D7FF6B" w:rsidR="0061235B" w:rsidRPr="005C1FF2" w:rsidRDefault="0061235B" w:rsidP="005C1FF2">
      <w:pPr>
        <w:spacing w:before="100" w:beforeAutospacing="1" w:after="100" w:afterAutospacing="1" w:line="240" w:lineRule="auto"/>
        <w:jc w:val="left"/>
        <w:rPr>
          <w:rFonts w:eastAsia="Times New Roman" w:cs="Times New Roman"/>
          <w:kern w:val="0"/>
          <w:lang w:eastAsia="en-GB"/>
          <w14:ligatures w14:val="none"/>
        </w:rPr>
      </w:pP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Pr="005C1FF2">
        <w:rPr>
          <w:rFonts w:eastAsia="Times New Roman" w:cs="Times New Roman"/>
          <w:b/>
          <w:bCs/>
          <w:kern w:val="0"/>
          <w:lang w:eastAsia="en-GB"/>
          <w14:ligatures w14:val="none"/>
        </w:rPr>
        <w:t>Exact information:</w:t>
      </w:r>
      <w:r w:rsidRPr="005C1FF2">
        <w:rPr>
          <w:rFonts w:eastAsia="Times New Roman" w:cs="Times New Roman"/>
          <w:kern w:val="0"/>
          <w:lang w:eastAsia="en-GB"/>
          <w14:ligatures w14:val="none"/>
        </w:rPr>
        <w:t xml:space="preserve"> I added the frequency of gender based on nursing documentation/tally list</w:t>
      </w:r>
      <w:r w:rsidR="005C1FF2" w:rsidRPr="005C1FF2">
        <w:rPr>
          <w:rFonts w:eastAsia="Times New Roman" w:cs="Times New Roman"/>
          <w:kern w:val="0"/>
          <w:lang w:eastAsia="en-GB"/>
          <w14:ligatures w14:val="none"/>
        </w:rPr>
        <w:br/>
      </w:r>
      <w:r w:rsidRPr="005C1FF2">
        <w:rPr>
          <w:rFonts w:ascii="Segoe UI Symbol" w:eastAsia="Times New Roman" w:hAnsi="Segoe UI Symbol" w:cs="Segoe UI Symbol"/>
          <w:kern w:val="0"/>
          <w:lang w:eastAsia="en-GB"/>
          <w14:ligatures w14:val="none"/>
        </w:rPr>
        <w:t>☐</w:t>
      </w:r>
      <w:r w:rsidRPr="005C1FF2">
        <w:rPr>
          <w:rFonts w:eastAsia="Times New Roman" w:cs="Times New Roman"/>
          <w:kern w:val="0"/>
          <w:lang w:eastAsia="en-GB"/>
          <w14:ligatures w14:val="none"/>
        </w:rPr>
        <w:t xml:space="preserve"> </w:t>
      </w:r>
      <w:r w:rsidRPr="005C1FF2">
        <w:rPr>
          <w:rFonts w:eastAsia="Times New Roman" w:cs="Times New Roman"/>
          <w:b/>
          <w:bCs/>
          <w:kern w:val="0"/>
          <w:lang w:eastAsia="en-GB"/>
          <w14:ligatures w14:val="none"/>
        </w:rPr>
        <w:t>Estimate:</w:t>
      </w:r>
      <w:r w:rsidRPr="005C1FF2">
        <w:rPr>
          <w:rFonts w:eastAsia="Times New Roman" w:cs="Times New Roman"/>
          <w:kern w:val="0"/>
          <w:lang w:eastAsia="en-GB"/>
          <w14:ligatures w14:val="none"/>
        </w:rPr>
        <w:t xml:space="preserve"> I estimated the frequency of gender</w:t>
      </w:r>
    </w:p>
    <w:p w14:paraId="295D857D"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21. What technical problems occurred in the last four weeks?</w:t>
      </w:r>
    </w:p>
    <w:p w14:paraId="03D6DB2A"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i/>
          <w:iCs/>
          <w:kern w:val="0"/>
          <w:lang w:eastAsia="en-GB"/>
          <w14:ligatures w14:val="none"/>
        </w:rPr>
        <w:t>Multiple selections possible.</w:t>
      </w:r>
    </w:p>
    <w:p w14:paraId="41842648" w14:textId="23FCCD49" w:rsidR="005C1FF2" w:rsidRPr="00DC3F13" w:rsidRDefault="005C1FF2" w:rsidP="005C1FF2">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Image problems</w:t>
      </w:r>
      <w:r w:rsidRPr="0061235B">
        <w:rPr>
          <w:rFonts w:eastAsia="Times New Roman" w:cs="Times New Roman"/>
          <w:kern w:val="0"/>
          <w:lang w:eastAsia="en-GB"/>
          <w14:ligatures w14:val="none"/>
        </w:rPr>
        <w:t xml:space="preserve"> (the image was blurry, jerky, or frozen)</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Sound problems</w:t>
      </w:r>
      <w:r w:rsidRPr="0061235B">
        <w:rPr>
          <w:rFonts w:eastAsia="Times New Roman" w:cs="Times New Roman"/>
          <w:kern w:val="0"/>
          <w:lang w:eastAsia="en-GB"/>
          <w14:ligatures w14:val="none"/>
        </w:rPr>
        <w:t xml:space="preserve"> (couldn't hear well, was too quiet, distorted, or choppy)</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Complete connection failure</w:t>
      </w:r>
      <w:r w:rsidRPr="0061235B">
        <w:rPr>
          <w:rFonts w:eastAsia="Times New Roman" w:cs="Times New Roman"/>
          <w:kern w:val="0"/>
          <w:lang w:eastAsia="en-GB"/>
          <w14:ligatures w14:val="none"/>
        </w:rPr>
        <w:t xml:space="preserve"> (the connection was completely lost, nothing worked anymore)</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Unstable internet</w:t>
      </w:r>
      <w:r w:rsidRPr="0061235B">
        <w:rPr>
          <w:rFonts w:eastAsia="Times New Roman" w:cs="Times New Roman"/>
          <w:kern w:val="0"/>
          <w:lang w:eastAsia="en-GB"/>
          <w14:ligatures w14:val="none"/>
        </w:rPr>
        <w:t xml:space="preserve"> (the connection was often poor or dropped out briefly multiple times)</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Equipment failure</w:t>
      </w:r>
      <w:r w:rsidRPr="0061235B">
        <w:rPr>
          <w:rFonts w:eastAsia="Times New Roman" w:cs="Times New Roman"/>
          <w:kern w:val="0"/>
          <w:lang w:eastAsia="en-GB"/>
          <w14:ligatures w14:val="none"/>
        </w:rPr>
        <w:t xml:space="preserve"> (a device didn't work)</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 xml:space="preserve">Planned </w:t>
      </w:r>
      <w:r w:rsidR="001F4B12">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did not take place</w:t>
      </w:r>
      <w:r w:rsidRPr="0061235B">
        <w:rPr>
          <w:rFonts w:eastAsia="Times New Roman" w:cs="Times New Roman"/>
          <w:kern w:val="0"/>
          <w:lang w:eastAsia="en-GB"/>
          <w14:ligatures w14:val="none"/>
        </w:rPr>
        <w:t xml:space="preserve"> (doctor couldn't make it, person in hospital)</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Staff had problems with handling</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Patient/resident had problems with the application, device, or acceptance</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problems</w:t>
      </w:r>
      <w:r w:rsidRPr="0061235B">
        <w:rPr>
          <w:rFonts w:eastAsia="Times New Roman" w:cs="Times New Roman"/>
          <w:kern w:val="0"/>
          <w:lang w:eastAsia="en-GB"/>
          <w14:ligatures w14:val="none"/>
        </w:rPr>
        <w:t xml:space="preserve"> (everything worked well)</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Other:</w:t>
      </w:r>
      <w:r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information possible</w:t>
      </w:r>
    </w:p>
    <w:p w14:paraId="243E032E" w14:textId="77777777" w:rsidR="0061235B" w:rsidRPr="0061235B" w:rsidRDefault="00006899" w:rsidP="0061235B">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lastRenderedPageBreak/>
        <w:pict w14:anchorId="53D2BE5D">
          <v:rect id="_x0000_i1031" alt="" style="width:450.85pt;height:.05pt;mso-width-percent:0;mso-height-percent:0;mso-width-percent:0;mso-height-percent:0" o:hrpct="999" o:hralign="center" o:hrstd="t" o:hr="t" fillcolor="#a0a0a0" stroked="f"/>
        </w:pict>
      </w:r>
    </w:p>
    <w:p w14:paraId="7A0CD074" w14:textId="77777777" w:rsidR="0061235B" w:rsidRPr="0061235B" w:rsidRDefault="0061235B" w:rsidP="0061235B">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61235B">
        <w:rPr>
          <w:rFonts w:eastAsia="Times New Roman" w:cs="Times New Roman"/>
          <w:b/>
          <w:bCs/>
          <w:kern w:val="0"/>
          <w:sz w:val="36"/>
          <w:szCs w:val="36"/>
          <w:lang w:eastAsia="en-GB"/>
          <w14:ligatures w14:val="none"/>
        </w:rPr>
        <w:t>Final Page: Thank You</w:t>
      </w:r>
    </w:p>
    <w:p w14:paraId="58A5DCB0" w14:textId="77777777" w:rsidR="0061235B" w:rsidRPr="0061235B" w:rsidRDefault="0061235B" w:rsidP="0061235B">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61235B">
        <w:rPr>
          <w:rFonts w:eastAsia="Times New Roman" w:cs="Times New Roman"/>
          <w:b/>
          <w:bCs/>
          <w:kern w:val="0"/>
          <w:sz w:val="27"/>
          <w:szCs w:val="27"/>
          <w:lang w:eastAsia="en-GB"/>
          <w14:ligatures w14:val="none"/>
        </w:rPr>
        <w:t>Thank you for your participation!</w:t>
      </w:r>
    </w:p>
    <w:p w14:paraId="6E10312A"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Please keep your pseudonym carefully.</w:t>
      </w:r>
    </w:p>
    <w:p w14:paraId="7E3B014E"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b/>
          <w:bCs/>
          <w:kern w:val="0"/>
          <w:lang w:eastAsia="en-GB"/>
          <w14:ligatures w14:val="none"/>
        </w:rPr>
        <w:t>You will also need it for the next survey periods.</w:t>
      </w:r>
    </w:p>
    <w:p w14:paraId="38AE00A7" w14:textId="77777777" w:rsidR="0061235B" w:rsidRPr="0061235B" w:rsidRDefault="0061235B" w:rsidP="0061235B">
      <w:pPr>
        <w:spacing w:before="100" w:beforeAutospacing="1" w:after="100" w:afterAutospacing="1" w:line="240" w:lineRule="auto"/>
        <w:jc w:val="left"/>
        <w:rPr>
          <w:rFonts w:eastAsia="Times New Roman" w:cs="Times New Roman"/>
          <w:kern w:val="0"/>
          <w:lang w:eastAsia="en-GB"/>
          <w14:ligatures w14:val="none"/>
        </w:rPr>
      </w:pPr>
      <w:r w:rsidRPr="0061235B">
        <w:rPr>
          <w:rFonts w:eastAsia="Times New Roman" w:cs="Times New Roman"/>
          <w:kern w:val="0"/>
          <w:lang w:eastAsia="en-GB"/>
          <w14:ligatures w14:val="none"/>
        </w:rPr>
        <w:t>If you have any questions or comments, please feel free to contact the following contact person:</w:t>
      </w:r>
    </w:p>
    <w:p w14:paraId="62ABD498" w14:textId="76F26436" w:rsidR="00E139D9" w:rsidRPr="00006899" w:rsidRDefault="00006899">
      <w:r w:rsidRPr="00006899">
        <w:rPr>
          <w:rFonts w:eastAsia="Times New Roman" w:cs="Times New Roman"/>
          <w:kern w:val="0"/>
          <w:lang w:eastAsia="en-GB"/>
          <w14:ligatures w14:val="none"/>
        </w:rPr>
        <w:t>[…]</w:t>
      </w:r>
    </w:p>
    <w:sectPr w:rsidR="00E139D9" w:rsidRPr="00006899" w:rsidSect="002065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05504"/>
    <w:multiLevelType w:val="multilevel"/>
    <w:tmpl w:val="93A0D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5D4960"/>
    <w:multiLevelType w:val="multilevel"/>
    <w:tmpl w:val="46F0D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8E2B6A"/>
    <w:multiLevelType w:val="multilevel"/>
    <w:tmpl w:val="9DC64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3A012E"/>
    <w:multiLevelType w:val="multilevel"/>
    <w:tmpl w:val="05282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A44AD5"/>
    <w:multiLevelType w:val="multilevel"/>
    <w:tmpl w:val="1E9A5E2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15C43AAB"/>
    <w:multiLevelType w:val="multilevel"/>
    <w:tmpl w:val="F4224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6459C1"/>
    <w:multiLevelType w:val="multilevel"/>
    <w:tmpl w:val="21785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D1265F"/>
    <w:multiLevelType w:val="multilevel"/>
    <w:tmpl w:val="8C284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B7205B"/>
    <w:multiLevelType w:val="multilevel"/>
    <w:tmpl w:val="18525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225B97"/>
    <w:multiLevelType w:val="multilevel"/>
    <w:tmpl w:val="05CCC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E06213"/>
    <w:multiLevelType w:val="multilevel"/>
    <w:tmpl w:val="59187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CA90090"/>
    <w:multiLevelType w:val="multilevel"/>
    <w:tmpl w:val="98382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AE3B38"/>
    <w:multiLevelType w:val="multilevel"/>
    <w:tmpl w:val="19F89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1886775"/>
    <w:multiLevelType w:val="multilevel"/>
    <w:tmpl w:val="6DA838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363685"/>
    <w:multiLevelType w:val="multilevel"/>
    <w:tmpl w:val="AF586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A76D5B"/>
    <w:multiLevelType w:val="multilevel"/>
    <w:tmpl w:val="F7B47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E331B9C"/>
    <w:multiLevelType w:val="multilevel"/>
    <w:tmpl w:val="DE9ED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C3000D"/>
    <w:multiLevelType w:val="multilevel"/>
    <w:tmpl w:val="22742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21C0C3F"/>
    <w:multiLevelType w:val="multilevel"/>
    <w:tmpl w:val="2194B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EF086F"/>
    <w:multiLevelType w:val="multilevel"/>
    <w:tmpl w:val="75605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51E0D32"/>
    <w:multiLevelType w:val="multilevel"/>
    <w:tmpl w:val="C8BEA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58976CB"/>
    <w:multiLevelType w:val="multilevel"/>
    <w:tmpl w:val="58866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66A4515"/>
    <w:multiLevelType w:val="multilevel"/>
    <w:tmpl w:val="EC726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9BF18A4"/>
    <w:multiLevelType w:val="multilevel"/>
    <w:tmpl w:val="0AE2B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D743858"/>
    <w:multiLevelType w:val="multilevel"/>
    <w:tmpl w:val="A4E8E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DA053DD"/>
    <w:multiLevelType w:val="multilevel"/>
    <w:tmpl w:val="3DBE0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E23790B"/>
    <w:multiLevelType w:val="multilevel"/>
    <w:tmpl w:val="D8D05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23B0D1F"/>
    <w:multiLevelType w:val="multilevel"/>
    <w:tmpl w:val="30CC6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3142A16"/>
    <w:multiLevelType w:val="multilevel"/>
    <w:tmpl w:val="052CD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5063A08"/>
    <w:multiLevelType w:val="multilevel"/>
    <w:tmpl w:val="06F06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8F76D04"/>
    <w:multiLevelType w:val="multilevel"/>
    <w:tmpl w:val="1C925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BB51493"/>
    <w:multiLevelType w:val="multilevel"/>
    <w:tmpl w:val="0CDE1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BFF3C52"/>
    <w:multiLevelType w:val="multilevel"/>
    <w:tmpl w:val="C240B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D8F3778"/>
    <w:multiLevelType w:val="multilevel"/>
    <w:tmpl w:val="84589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72720138">
    <w:abstractNumId w:val="24"/>
  </w:num>
  <w:num w:numId="2" w16cid:durableId="1808356067">
    <w:abstractNumId w:val="7"/>
  </w:num>
  <w:num w:numId="3" w16cid:durableId="954095594">
    <w:abstractNumId w:val="9"/>
  </w:num>
  <w:num w:numId="4" w16cid:durableId="1931544211">
    <w:abstractNumId w:val="20"/>
  </w:num>
  <w:num w:numId="5" w16cid:durableId="962006529">
    <w:abstractNumId w:val="26"/>
  </w:num>
  <w:num w:numId="6" w16cid:durableId="1301110816">
    <w:abstractNumId w:val="22"/>
  </w:num>
  <w:num w:numId="7" w16cid:durableId="1156991854">
    <w:abstractNumId w:val="23"/>
  </w:num>
  <w:num w:numId="8" w16cid:durableId="1113599456">
    <w:abstractNumId w:val="31"/>
  </w:num>
  <w:num w:numId="9" w16cid:durableId="110174755">
    <w:abstractNumId w:val="13"/>
  </w:num>
  <w:num w:numId="10" w16cid:durableId="1422677680">
    <w:abstractNumId w:val="14"/>
  </w:num>
  <w:num w:numId="11" w16cid:durableId="387609450">
    <w:abstractNumId w:val="25"/>
  </w:num>
  <w:num w:numId="12" w16cid:durableId="1755012155">
    <w:abstractNumId w:val="30"/>
  </w:num>
  <w:num w:numId="13" w16cid:durableId="504055607">
    <w:abstractNumId w:val="1"/>
  </w:num>
  <w:num w:numId="14" w16cid:durableId="432170678">
    <w:abstractNumId w:val="15"/>
  </w:num>
  <w:num w:numId="15" w16cid:durableId="1373798255">
    <w:abstractNumId w:val="11"/>
  </w:num>
  <w:num w:numId="16" w16cid:durableId="1554271401">
    <w:abstractNumId w:val="5"/>
  </w:num>
  <w:num w:numId="17" w16cid:durableId="664015705">
    <w:abstractNumId w:val="12"/>
  </w:num>
  <w:num w:numId="18" w16cid:durableId="2066098251">
    <w:abstractNumId w:val="21"/>
  </w:num>
  <w:num w:numId="19" w16cid:durableId="1489593657">
    <w:abstractNumId w:val="2"/>
  </w:num>
  <w:num w:numId="20" w16cid:durableId="1349521562">
    <w:abstractNumId w:val="0"/>
  </w:num>
  <w:num w:numId="21" w16cid:durableId="1746954553">
    <w:abstractNumId w:val="4"/>
  </w:num>
  <w:num w:numId="22" w16cid:durableId="1058748513">
    <w:abstractNumId w:val="32"/>
  </w:num>
  <w:num w:numId="23" w16cid:durableId="975523123">
    <w:abstractNumId w:val="3"/>
  </w:num>
  <w:num w:numId="24" w16cid:durableId="1527477735">
    <w:abstractNumId w:val="29"/>
  </w:num>
  <w:num w:numId="25" w16cid:durableId="1085222271">
    <w:abstractNumId w:val="19"/>
  </w:num>
  <w:num w:numId="26" w16cid:durableId="1378625280">
    <w:abstractNumId w:val="10"/>
  </w:num>
  <w:num w:numId="27" w16cid:durableId="212348510">
    <w:abstractNumId w:val="16"/>
  </w:num>
  <w:num w:numId="28" w16cid:durableId="1956322654">
    <w:abstractNumId w:val="33"/>
  </w:num>
  <w:num w:numId="29" w16cid:durableId="374082958">
    <w:abstractNumId w:val="17"/>
  </w:num>
  <w:num w:numId="30" w16cid:durableId="1610623084">
    <w:abstractNumId w:val="28"/>
  </w:num>
  <w:num w:numId="31" w16cid:durableId="2127582696">
    <w:abstractNumId w:val="18"/>
  </w:num>
  <w:num w:numId="32" w16cid:durableId="823935254">
    <w:abstractNumId w:val="27"/>
  </w:num>
  <w:num w:numId="33" w16cid:durableId="1399792362">
    <w:abstractNumId w:val="8"/>
  </w:num>
  <w:num w:numId="34" w16cid:durableId="14161742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35B"/>
    <w:rsid w:val="0000274D"/>
    <w:rsid w:val="00006899"/>
    <w:rsid w:val="000104E5"/>
    <w:rsid w:val="00016199"/>
    <w:rsid w:val="00024441"/>
    <w:rsid w:val="00052464"/>
    <w:rsid w:val="0005427F"/>
    <w:rsid w:val="00060854"/>
    <w:rsid w:val="00061B21"/>
    <w:rsid w:val="0006274F"/>
    <w:rsid w:val="00065365"/>
    <w:rsid w:val="0007410F"/>
    <w:rsid w:val="00086CBA"/>
    <w:rsid w:val="00087D0D"/>
    <w:rsid w:val="0009277F"/>
    <w:rsid w:val="00094868"/>
    <w:rsid w:val="00095085"/>
    <w:rsid w:val="00096852"/>
    <w:rsid w:val="000A3839"/>
    <w:rsid w:val="000C08F2"/>
    <w:rsid w:val="000C12FA"/>
    <w:rsid w:val="000C2B62"/>
    <w:rsid w:val="000C620A"/>
    <w:rsid w:val="000D09FF"/>
    <w:rsid w:val="000E2124"/>
    <w:rsid w:val="000F6E02"/>
    <w:rsid w:val="00113A71"/>
    <w:rsid w:val="00121A05"/>
    <w:rsid w:val="00124364"/>
    <w:rsid w:val="00130BD6"/>
    <w:rsid w:val="00136F89"/>
    <w:rsid w:val="00151EBA"/>
    <w:rsid w:val="00164979"/>
    <w:rsid w:val="001651A1"/>
    <w:rsid w:val="00167788"/>
    <w:rsid w:val="0017316A"/>
    <w:rsid w:val="00183903"/>
    <w:rsid w:val="00183F9A"/>
    <w:rsid w:val="00193674"/>
    <w:rsid w:val="00196273"/>
    <w:rsid w:val="001B3C75"/>
    <w:rsid w:val="001C1723"/>
    <w:rsid w:val="001C3F2E"/>
    <w:rsid w:val="001D6DB7"/>
    <w:rsid w:val="001D7872"/>
    <w:rsid w:val="001E0F76"/>
    <w:rsid w:val="001E20B8"/>
    <w:rsid w:val="001F2CED"/>
    <w:rsid w:val="001F3978"/>
    <w:rsid w:val="001F4B12"/>
    <w:rsid w:val="002032FA"/>
    <w:rsid w:val="00203B57"/>
    <w:rsid w:val="00204DF7"/>
    <w:rsid w:val="0020506B"/>
    <w:rsid w:val="00205A0B"/>
    <w:rsid w:val="0020653E"/>
    <w:rsid w:val="00214381"/>
    <w:rsid w:val="00217C24"/>
    <w:rsid w:val="002212FB"/>
    <w:rsid w:val="0022434C"/>
    <w:rsid w:val="0022476B"/>
    <w:rsid w:val="00225983"/>
    <w:rsid w:val="002263D3"/>
    <w:rsid w:val="00235191"/>
    <w:rsid w:val="00250AD4"/>
    <w:rsid w:val="00250EFD"/>
    <w:rsid w:val="002635DD"/>
    <w:rsid w:val="0027315B"/>
    <w:rsid w:val="002914D7"/>
    <w:rsid w:val="002A548D"/>
    <w:rsid w:val="002B34AC"/>
    <w:rsid w:val="002D5205"/>
    <w:rsid w:val="002E1389"/>
    <w:rsid w:val="002E77F7"/>
    <w:rsid w:val="003203F0"/>
    <w:rsid w:val="003226AA"/>
    <w:rsid w:val="00353C6D"/>
    <w:rsid w:val="00354E32"/>
    <w:rsid w:val="003561D0"/>
    <w:rsid w:val="00372712"/>
    <w:rsid w:val="00383400"/>
    <w:rsid w:val="00390567"/>
    <w:rsid w:val="003B347E"/>
    <w:rsid w:val="003B72D2"/>
    <w:rsid w:val="003D0BF9"/>
    <w:rsid w:val="003D123B"/>
    <w:rsid w:val="003D5EE0"/>
    <w:rsid w:val="003D6BD4"/>
    <w:rsid w:val="003E00BD"/>
    <w:rsid w:val="004038AA"/>
    <w:rsid w:val="00407A06"/>
    <w:rsid w:val="00411789"/>
    <w:rsid w:val="004179E5"/>
    <w:rsid w:val="004270E8"/>
    <w:rsid w:val="00432E2F"/>
    <w:rsid w:val="0043558E"/>
    <w:rsid w:val="00437C19"/>
    <w:rsid w:val="004802C9"/>
    <w:rsid w:val="0048532C"/>
    <w:rsid w:val="00494399"/>
    <w:rsid w:val="00497062"/>
    <w:rsid w:val="0049717E"/>
    <w:rsid w:val="004A7938"/>
    <w:rsid w:val="004B6F11"/>
    <w:rsid w:val="004D1ECA"/>
    <w:rsid w:val="004D329E"/>
    <w:rsid w:val="004D4F15"/>
    <w:rsid w:val="004E14F3"/>
    <w:rsid w:val="004E25E7"/>
    <w:rsid w:val="004E35E7"/>
    <w:rsid w:val="004E3D6B"/>
    <w:rsid w:val="004E7282"/>
    <w:rsid w:val="004F77A8"/>
    <w:rsid w:val="0050098D"/>
    <w:rsid w:val="00506BFE"/>
    <w:rsid w:val="00516D17"/>
    <w:rsid w:val="005270E6"/>
    <w:rsid w:val="00540911"/>
    <w:rsid w:val="0057746C"/>
    <w:rsid w:val="005825DA"/>
    <w:rsid w:val="005830DD"/>
    <w:rsid w:val="00592C84"/>
    <w:rsid w:val="005974D0"/>
    <w:rsid w:val="005A0571"/>
    <w:rsid w:val="005C1FF2"/>
    <w:rsid w:val="005C7A8D"/>
    <w:rsid w:val="005D35A9"/>
    <w:rsid w:val="005F5123"/>
    <w:rsid w:val="00606820"/>
    <w:rsid w:val="006068BE"/>
    <w:rsid w:val="0061235B"/>
    <w:rsid w:val="00613D5A"/>
    <w:rsid w:val="006235B6"/>
    <w:rsid w:val="00625525"/>
    <w:rsid w:val="0063408B"/>
    <w:rsid w:val="00663AC2"/>
    <w:rsid w:val="0066418B"/>
    <w:rsid w:val="006646AC"/>
    <w:rsid w:val="00666C40"/>
    <w:rsid w:val="0066783F"/>
    <w:rsid w:val="006A10C2"/>
    <w:rsid w:val="006A482A"/>
    <w:rsid w:val="006B4A72"/>
    <w:rsid w:val="006B74AE"/>
    <w:rsid w:val="006C41F4"/>
    <w:rsid w:val="006C73B4"/>
    <w:rsid w:val="006F2C84"/>
    <w:rsid w:val="006F3C78"/>
    <w:rsid w:val="00703427"/>
    <w:rsid w:val="00706B7B"/>
    <w:rsid w:val="00712531"/>
    <w:rsid w:val="007279E2"/>
    <w:rsid w:val="0074409B"/>
    <w:rsid w:val="00746776"/>
    <w:rsid w:val="007551F3"/>
    <w:rsid w:val="00757845"/>
    <w:rsid w:val="00761491"/>
    <w:rsid w:val="00765678"/>
    <w:rsid w:val="007706E4"/>
    <w:rsid w:val="00771D39"/>
    <w:rsid w:val="00775DC7"/>
    <w:rsid w:val="00783891"/>
    <w:rsid w:val="00785E8C"/>
    <w:rsid w:val="00792A2D"/>
    <w:rsid w:val="00795D1E"/>
    <w:rsid w:val="00796A20"/>
    <w:rsid w:val="007A7AE6"/>
    <w:rsid w:val="007B171A"/>
    <w:rsid w:val="007B5499"/>
    <w:rsid w:val="007C300B"/>
    <w:rsid w:val="007F0BCB"/>
    <w:rsid w:val="007F5372"/>
    <w:rsid w:val="008009DF"/>
    <w:rsid w:val="0082298D"/>
    <w:rsid w:val="008232D9"/>
    <w:rsid w:val="00823CB0"/>
    <w:rsid w:val="008378E3"/>
    <w:rsid w:val="00842D80"/>
    <w:rsid w:val="00845E17"/>
    <w:rsid w:val="00846B50"/>
    <w:rsid w:val="0085471C"/>
    <w:rsid w:val="008560DE"/>
    <w:rsid w:val="008675FB"/>
    <w:rsid w:val="00867F6C"/>
    <w:rsid w:val="00871FD2"/>
    <w:rsid w:val="00877B25"/>
    <w:rsid w:val="008847AB"/>
    <w:rsid w:val="0088712C"/>
    <w:rsid w:val="008B57F7"/>
    <w:rsid w:val="008B5B5F"/>
    <w:rsid w:val="008C4713"/>
    <w:rsid w:val="008D7DA5"/>
    <w:rsid w:val="008E2CFB"/>
    <w:rsid w:val="008E7F76"/>
    <w:rsid w:val="008F7E9E"/>
    <w:rsid w:val="009045B4"/>
    <w:rsid w:val="009353DB"/>
    <w:rsid w:val="00935CB7"/>
    <w:rsid w:val="009403AC"/>
    <w:rsid w:val="00944637"/>
    <w:rsid w:val="00963466"/>
    <w:rsid w:val="00967516"/>
    <w:rsid w:val="00974E37"/>
    <w:rsid w:val="00975DF0"/>
    <w:rsid w:val="00976B71"/>
    <w:rsid w:val="009770A3"/>
    <w:rsid w:val="009878E7"/>
    <w:rsid w:val="009B1312"/>
    <w:rsid w:val="009C53CC"/>
    <w:rsid w:val="009D0420"/>
    <w:rsid w:val="009D67EA"/>
    <w:rsid w:val="009D7FB4"/>
    <w:rsid w:val="009E03B9"/>
    <w:rsid w:val="009E1E39"/>
    <w:rsid w:val="009E4204"/>
    <w:rsid w:val="009E58D1"/>
    <w:rsid w:val="009E7F51"/>
    <w:rsid w:val="00A01D59"/>
    <w:rsid w:val="00A113EE"/>
    <w:rsid w:val="00A14992"/>
    <w:rsid w:val="00A1645C"/>
    <w:rsid w:val="00A22099"/>
    <w:rsid w:val="00A22101"/>
    <w:rsid w:val="00A24AED"/>
    <w:rsid w:val="00A267A9"/>
    <w:rsid w:val="00A30A59"/>
    <w:rsid w:val="00A37C4C"/>
    <w:rsid w:val="00A57025"/>
    <w:rsid w:val="00A72198"/>
    <w:rsid w:val="00A7596C"/>
    <w:rsid w:val="00A768D5"/>
    <w:rsid w:val="00A77489"/>
    <w:rsid w:val="00A84D3B"/>
    <w:rsid w:val="00A9059C"/>
    <w:rsid w:val="00A93027"/>
    <w:rsid w:val="00A94D9F"/>
    <w:rsid w:val="00A9797E"/>
    <w:rsid w:val="00AA18C2"/>
    <w:rsid w:val="00AA2326"/>
    <w:rsid w:val="00AA391C"/>
    <w:rsid w:val="00AA7474"/>
    <w:rsid w:val="00AB65D3"/>
    <w:rsid w:val="00AC36EC"/>
    <w:rsid w:val="00AC437E"/>
    <w:rsid w:val="00AC554E"/>
    <w:rsid w:val="00AE216F"/>
    <w:rsid w:val="00AF7321"/>
    <w:rsid w:val="00B11D00"/>
    <w:rsid w:val="00B13FCC"/>
    <w:rsid w:val="00B20890"/>
    <w:rsid w:val="00B2301A"/>
    <w:rsid w:val="00B373D5"/>
    <w:rsid w:val="00B60863"/>
    <w:rsid w:val="00B6438A"/>
    <w:rsid w:val="00B65BF7"/>
    <w:rsid w:val="00B76646"/>
    <w:rsid w:val="00BA0A30"/>
    <w:rsid w:val="00BA2B2D"/>
    <w:rsid w:val="00BA52A5"/>
    <w:rsid w:val="00BB3244"/>
    <w:rsid w:val="00BC4030"/>
    <w:rsid w:val="00BC7670"/>
    <w:rsid w:val="00BC775C"/>
    <w:rsid w:val="00BD0ED3"/>
    <w:rsid w:val="00BD3AFC"/>
    <w:rsid w:val="00BD442E"/>
    <w:rsid w:val="00BF0D2A"/>
    <w:rsid w:val="00BF5322"/>
    <w:rsid w:val="00BF5AB5"/>
    <w:rsid w:val="00BF6CFA"/>
    <w:rsid w:val="00C041E5"/>
    <w:rsid w:val="00C1014D"/>
    <w:rsid w:val="00C11560"/>
    <w:rsid w:val="00C25337"/>
    <w:rsid w:val="00C31DE7"/>
    <w:rsid w:val="00C40BA3"/>
    <w:rsid w:val="00C447F5"/>
    <w:rsid w:val="00C51EF2"/>
    <w:rsid w:val="00C53F08"/>
    <w:rsid w:val="00C72D41"/>
    <w:rsid w:val="00C74B14"/>
    <w:rsid w:val="00C805E8"/>
    <w:rsid w:val="00C815F9"/>
    <w:rsid w:val="00C86821"/>
    <w:rsid w:val="00CA59EC"/>
    <w:rsid w:val="00CB2648"/>
    <w:rsid w:val="00CC0147"/>
    <w:rsid w:val="00CC0A6F"/>
    <w:rsid w:val="00CC13BF"/>
    <w:rsid w:val="00CC1BB1"/>
    <w:rsid w:val="00CE5622"/>
    <w:rsid w:val="00CF3D77"/>
    <w:rsid w:val="00D050B8"/>
    <w:rsid w:val="00D06856"/>
    <w:rsid w:val="00D13DF0"/>
    <w:rsid w:val="00D32625"/>
    <w:rsid w:val="00D342E8"/>
    <w:rsid w:val="00D372F9"/>
    <w:rsid w:val="00D56D77"/>
    <w:rsid w:val="00D612C2"/>
    <w:rsid w:val="00D711F8"/>
    <w:rsid w:val="00DB449D"/>
    <w:rsid w:val="00DB4864"/>
    <w:rsid w:val="00DC4FA0"/>
    <w:rsid w:val="00DC6D39"/>
    <w:rsid w:val="00DD6CD3"/>
    <w:rsid w:val="00DE2AC3"/>
    <w:rsid w:val="00E0661C"/>
    <w:rsid w:val="00E139D9"/>
    <w:rsid w:val="00E150FA"/>
    <w:rsid w:val="00E369EB"/>
    <w:rsid w:val="00E54157"/>
    <w:rsid w:val="00E714A4"/>
    <w:rsid w:val="00E7756B"/>
    <w:rsid w:val="00E86E17"/>
    <w:rsid w:val="00E958DA"/>
    <w:rsid w:val="00EA2A2B"/>
    <w:rsid w:val="00EB3C19"/>
    <w:rsid w:val="00EC66DE"/>
    <w:rsid w:val="00EC749F"/>
    <w:rsid w:val="00ED14F6"/>
    <w:rsid w:val="00EE06F6"/>
    <w:rsid w:val="00EE4028"/>
    <w:rsid w:val="00EF084F"/>
    <w:rsid w:val="00EF1893"/>
    <w:rsid w:val="00EF2857"/>
    <w:rsid w:val="00F06769"/>
    <w:rsid w:val="00F10BB3"/>
    <w:rsid w:val="00F116D6"/>
    <w:rsid w:val="00F27047"/>
    <w:rsid w:val="00F33345"/>
    <w:rsid w:val="00F37635"/>
    <w:rsid w:val="00F404F3"/>
    <w:rsid w:val="00F41C1E"/>
    <w:rsid w:val="00F55CDD"/>
    <w:rsid w:val="00F60C11"/>
    <w:rsid w:val="00F7111D"/>
    <w:rsid w:val="00F71A00"/>
    <w:rsid w:val="00F917A3"/>
    <w:rsid w:val="00F94A52"/>
    <w:rsid w:val="00FA3C42"/>
    <w:rsid w:val="00FA3F5D"/>
    <w:rsid w:val="00FA3F6F"/>
    <w:rsid w:val="00FA53E2"/>
    <w:rsid w:val="00FB34AA"/>
    <w:rsid w:val="00FC0F58"/>
    <w:rsid w:val="00FC1F24"/>
    <w:rsid w:val="00FD064F"/>
    <w:rsid w:val="00FD62B6"/>
    <w:rsid w:val="00FD63D2"/>
    <w:rsid w:val="00FD6809"/>
    <w:rsid w:val="00FE4F82"/>
    <w:rsid w:val="00FF53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19A030B1"/>
  <w15:chartTrackingRefBased/>
  <w15:docId w15:val="{4B75B660-7F51-7346-9483-15BBC2892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0BCB"/>
    <w:pPr>
      <w:spacing w:line="480" w:lineRule="auto"/>
      <w:jc w:val="both"/>
    </w:pPr>
    <w:rPr>
      <w:rFonts w:ascii="Times New Roman" w:hAnsi="Times New Roman"/>
      <w:lang w:val="en-US"/>
    </w:rPr>
  </w:style>
  <w:style w:type="paragraph" w:styleId="berschrift1">
    <w:name w:val="heading 1"/>
    <w:basedOn w:val="Standard"/>
    <w:next w:val="Standard"/>
    <w:link w:val="berschrift1Zchn"/>
    <w:uiPriority w:val="9"/>
    <w:qFormat/>
    <w:rsid w:val="006123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6123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61235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1235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1235B"/>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61235B"/>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1235B"/>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61235B"/>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1235B"/>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1235B"/>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rsid w:val="0061235B"/>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rsid w:val="0061235B"/>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61235B"/>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61235B"/>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61235B"/>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61235B"/>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61235B"/>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61235B"/>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6123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1235B"/>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61235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1235B"/>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61235B"/>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61235B"/>
    <w:rPr>
      <w:rFonts w:ascii="Times New Roman" w:hAnsi="Times New Roman"/>
      <w:i/>
      <w:iCs/>
      <w:color w:val="404040" w:themeColor="text1" w:themeTint="BF"/>
      <w:lang w:val="en-US"/>
    </w:rPr>
  </w:style>
  <w:style w:type="paragraph" w:styleId="Listenabsatz">
    <w:name w:val="List Paragraph"/>
    <w:basedOn w:val="Standard"/>
    <w:uiPriority w:val="34"/>
    <w:qFormat/>
    <w:rsid w:val="0061235B"/>
    <w:pPr>
      <w:ind w:left="720"/>
      <w:contextualSpacing/>
    </w:pPr>
  </w:style>
  <w:style w:type="character" w:styleId="IntensiveHervorhebung">
    <w:name w:val="Intense Emphasis"/>
    <w:basedOn w:val="Absatz-Standardschriftart"/>
    <w:uiPriority w:val="21"/>
    <w:qFormat/>
    <w:rsid w:val="0061235B"/>
    <w:rPr>
      <w:i/>
      <w:iCs/>
      <w:color w:val="0F4761" w:themeColor="accent1" w:themeShade="BF"/>
    </w:rPr>
  </w:style>
  <w:style w:type="paragraph" w:styleId="IntensivesZitat">
    <w:name w:val="Intense Quote"/>
    <w:basedOn w:val="Standard"/>
    <w:next w:val="Standard"/>
    <w:link w:val="IntensivesZitatZchn"/>
    <w:uiPriority w:val="30"/>
    <w:qFormat/>
    <w:rsid w:val="006123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1235B"/>
    <w:rPr>
      <w:rFonts w:ascii="Times New Roman" w:hAnsi="Times New Roman"/>
      <w:i/>
      <w:iCs/>
      <w:color w:val="0F4761" w:themeColor="accent1" w:themeShade="BF"/>
      <w:lang w:val="en-US"/>
    </w:rPr>
  </w:style>
  <w:style w:type="character" w:styleId="IntensiverVerweis">
    <w:name w:val="Intense Reference"/>
    <w:basedOn w:val="Absatz-Standardschriftart"/>
    <w:uiPriority w:val="32"/>
    <w:qFormat/>
    <w:rsid w:val="0061235B"/>
    <w:rPr>
      <w:b/>
      <w:bCs/>
      <w:smallCaps/>
      <w:color w:val="0F4761" w:themeColor="accent1" w:themeShade="BF"/>
      <w:spacing w:val="5"/>
    </w:rPr>
  </w:style>
  <w:style w:type="paragraph" w:styleId="StandardWeb">
    <w:name w:val="Normal (Web)"/>
    <w:basedOn w:val="Standard"/>
    <w:uiPriority w:val="99"/>
    <w:semiHidden/>
    <w:unhideWhenUsed/>
    <w:rsid w:val="0061235B"/>
    <w:pPr>
      <w:spacing w:before="100" w:beforeAutospacing="1" w:after="100" w:afterAutospacing="1" w:line="240" w:lineRule="auto"/>
      <w:jc w:val="left"/>
    </w:pPr>
    <w:rPr>
      <w:rFonts w:eastAsia="Times New Roman" w:cs="Times New Roman"/>
      <w:kern w:val="0"/>
      <w:lang w:eastAsia="en-GB"/>
      <w14:ligatures w14:val="none"/>
    </w:rPr>
  </w:style>
  <w:style w:type="character" w:styleId="Fett">
    <w:name w:val="Strong"/>
    <w:basedOn w:val="Absatz-Standardschriftart"/>
    <w:uiPriority w:val="22"/>
    <w:qFormat/>
    <w:rsid w:val="0061235B"/>
    <w:rPr>
      <w:b/>
      <w:bCs/>
    </w:rPr>
  </w:style>
  <w:style w:type="character" w:styleId="Hervorhebung">
    <w:name w:val="Emphasis"/>
    <w:basedOn w:val="Absatz-Standardschriftart"/>
    <w:uiPriority w:val="20"/>
    <w:qFormat/>
    <w:rsid w:val="0061235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122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95</Words>
  <Characters>16355</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attioni</dc:creator>
  <cp:keywords/>
  <dc:description/>
  <cp:lastModifiedBy>Dr. Christina Kaltenbach</cp:lastModifiedBy>
  <cp:revision>6</cp:revision>
  <dcterms:created xsi:type="dcterms:W3CDTF">2025-07-03T19:12:00Z</dcterms:created>
  <dcterms:modified xsi:type="dcterms:W3CDTF">2025-07-07T12:19:00Z</dcterms:modified>
</cp:coreProperties>
</file>